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E3510" w14:textId="42FE5429" w:rsidR="0088513A" w:rsidRPr="002059AC" w:rsidRDefault="0088513A" w:rsidP="00D75C9C">
      <w:pPr>
        <w:rPr>
          <w:sz w:val="20"/>
          <w:szCs w:val="20"/>
        </w:rPr>
      </w:pPr>
    </w:p>
    <w:p w14:paraId="31EF89DA" w14:textId="347E559F" w:rsidR="00787A18" w:rsidRPr="002059AC" w:rsidRDefault="002059AC" w:rsidP="00D75C9C">
      <w:pPr>
        <w:rPr>
          <w:sz w:val="20"/>
          <w:szCs w:val="20"/>
        </w:rPr>
      </w:pPr>
      <w:r w:rsidRPr="00CC6560">
        <w:rPr>
          <w:b/>
          <w:bCs/>
          <w:sz w:val="20"/>
          <w:szCs w:val="20"/>
        </w:rPr>
        <w:t>Supplementary Table 1</w:t>
      </w:r>
      <w:r w:rsidRPr="002059AC">
        <w:rPr>
          <w:sz w:val="20"/>
          <w:szCs w:val="20"/>
        </w:rPr>
        <w:t xml:space="preserve"> | Bacteria class I PhaC genotype environmental distribution.</w:t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828"/>
        <w:gridCol w:w="1394"/>
        <w:gridCol w:w="831"/>
        <w:gridCol w:w="839"/>
        <w:gridCol w:w="3624"/>
      </w:tblGrid>
      <w:tr w:rsidR="005E1752" w:rsidRPr="002059AC" w14:paraId="6D2DC54A" w14:textId="7E97B08C" w:rsidTr="00363474"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1898C714" w14:textId="7D2D5B6F" w:rsidR="005E1752" w:rsidRPr="002059AC" w:rsidRDefault="005E1752" w:rsidP="00E25C5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Environment</w:t>
            </w:r>
          </w:p>
        </w:tc>
        <w:tc>
          <w:tcPr>
            <w:tcW w:w="1828" w:type="dxa"/>
            <w:tcBorders>
              <w:top w:val="single" w:sz="12" w:space="0" w:color="808080" w:themeColor="background1" w:themeShade="80"/>
            </w:tcBorders>
          </w:tcPr>
          <w:p w14:paraId="5AC035D2" w14:textId="11E7F9FC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ype</w:t>
            </w:r>
          </w:p>
        </w:tc>
        <w:tc>
          <w:tcPr>
            <w:tcW w:w="1394" w:type="dxa"/>
            <w:tcBorders>
              <w:top w:val="single" w:sz="12" w:space="0" w:color="808080" w:themeColor="background1" w:themeShade="80"/>
            </w:tcBorders>
          </w:tcPr>
          <w:p w14:paraId="1ADD99CD" w14:textId="50F321D4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hylum</w:t>
            </w:r>
          </w:p>
        </w:tc>
        <w:tc>
          <w:tcPr>
            <w:tcW w:w="5294" w:type="dxa"/>
            <w:gridSpan w:val="3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1C5CF4F4" w14:textId="0120C75F" w:rsidR="005E1752" w:rsidRPr="002059AC" w:rsidRDefault="004633EF" w:rsidP="004633EF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Found in extreme conditions? </w:t>
            </w:r>
          </w:p>
        </w:tc>
      </w:tr>
      <w:tr w:rsidR="005E1752" w:rsidRPr="002059AC" w14:paraId="6743EBD2" w14:textId="77777777" w:rsidTr="00363474">
        <w:tc>
          <w:tcPr>
            <w:tcW w:w="1261" w:type="dxa"/>
            <w:tcBorders>
              <w:bottom w:val="single" w:sz="12" w:space="0" w:color="808080" w:themeColor="background1" w:themeShade="80"/>
            </w:tcBorders>
          </w:tcPr>
          <w:p w14:paraId="3DB03B74" w14:textId="77777777" w:rsidR="005E1752" w:rsidRPr="002059AC" w:rsidRDefault="005E1752" w:rsidP="00E25C5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single" w:sz="12" w:space="0" w:color="808080" w:themeColor="background1" w:themeShade="80"/>
            </w:tcBorders>
          </w:tcPr>
          <w:p w14:paraId="2CE5B2B3" w14:textId="77777777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12" w:space="0" w:color="808080" w:themeColor="background1" w:themeShade="80"/>
            </w:tcBorders>
          </w:tcPr>
          <w:p w14:paraId="03055A8B" w14:textId="77777777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40C8BB82" w14:textId="26AD90E3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6FCE45B6" w14:textId="33CC5DC2" w:rsidR="005E1752" w:rsidRPr="002059AC" w:rsidRDefault="005E1752" w:rsidP="00E25C5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Yes</w:t>
            </w:r>
          </w:p>
        </w:tc>
        <w:tc>
          <w:tcPr>
            <w:tcW w:w="362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7F6F2DFB" w14:textId="02655156" w:rsidR="005E1752" w:rsidRPr="002059AC" w:rsidRDefault="004633EF" w:rsidP="00B22B82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</w:t>
            </w:r>
            <w:r w:rsidR="00B22B82" w:rsidRPr="002059AC">
              <w:rPr>
                <w:sz w:val="20"/>
                <w:szCs w:val="20"/>
              </w:rPr>
              <w:t>ubtype or habitat descriptors</w:t>
            </w:r>
          </w:p>
        </w:tc>
      </w:tr>
      <w:tr w:rsidR="009278BC" w:rsidRPr="002059AC" w14:paraId="5B340274" w14:textId="214366B8" w:rsidTr="00363474">
        <w:tc>
          <w:tcPr>
            <w:tcW w:w="1261" w:type="dxa"/>
          </w:tcPr>
          <w:p w14:paraId="2240A5F5" w14:textId="6A18A2F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quatic</w:t>
            </w:r>
          </w:p>
        </w:tc>
        <w:tc>
          <w:tcPr>
            <w:tcW w:w="1828" w:type="dxa"/>
          </w:tcPr>
          <w:p w14:paraId="252B734F" w14:textId="53B61AF8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reshwater</w:t>
            </w:r>
          </w:p>
        </w:tc>
        <w:tc>
          <w:tcPr>
            <w:tcW w:w="1394" w:type="dxa"/>
          </w:tcPr>
          <w:p w14:paraId="0EF3663C" w14:textId="6E968A40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Bacteroidetes</w:t>
            </w:r>
          </w:p>
        </w:tc>
        <w:tc>
          <w:tcPr>
            <w:tcW w:w="831" w:type="dxa"/>
          </w:tcPr>
          <w:p w14:paraId="2AA5B8AE" w14:textId="5CB1711E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6</w:t>
            </w:r>
          </w:p>
        </w:tc>
        <w:tc>
          <w:tcPr>
            <w:tcW w:w="839" w:type="dxa"/>
          </w:tcPr>
          <w:p w14:paraId="32AABD7C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31C8600C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24A253F1" w14:textId="6F197B38" w:rsidTr="00363474">
        <w:tc>
          <w:tcPr>
            <w:tcW w:w="1261" w:type="dxa"/>
          </w:tcPr>
          <w:p w14:paraId="097090CF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E700262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6A183161" w14:textId="0DAE64B3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3D2B56E4" w14:textId="699EC414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44</w:t>
            </w:r>
          </w:p>
        </w:tc>
        <w:tc>
          <w:tcPr>
            <w:tcW w:w="839" w:type="dxa"/>
          </w:tcPr>
          <w:p w14:paraId="42B13DF2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3F990725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4679C0F2" w14:textId="6CB3F8F8" w:rsidTr="00363474">
        <w:tc>
          <w:tcPr>
            <w:tcW w:w="1261" w:type="dxa"/>
          </w:tcPr>
          <w:p w14:paraId="153DFEE9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668F79B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03EFA950" w14:textId="03D840B6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pirochaetes</w:t>
            </w:r>
          </w:p>
        </w:tc>
        <w:tc>
          <w:tcPr>
            <w:tcW w:w="831" w:type="dxa"/>
          </w:tcPr>
          <w:p w14:paraId="1C3F17CA" w14:textId="06325F51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3B805CED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4F633CD3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533B6FC5" w14:textId="2D2158E0" w:rsidTr="00363474">
        <w:tc>
          <w:tcPr>
            <w:tcW w:w="1261" w:type="dxa"/>
          </w:tcPr>
          <w:p w14:paraId="2A9D6C64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7453F9D0" w14:textId="2852CCAD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Marine</w:t>
            </w:r>
          </w:p>
        </w:tc>
        <w:tc>
          <w:tcPr>
            <w:tcW w:w="1394" w:type="dxa"/>
          </w:tcPr>
          <w:p w14:paraId="54A39753" w14:textId="0F0ECCE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hloroflexi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</w:tcPr>
          <w:p w14:paraId="22F1213F" w14:textId="2BCEE0B6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17953C6A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735B4444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2D0548F8" w14:textId="0F56DC11" w:rsidTr="00363474">
        <w:tc>
          <w:tcPr>
            <w:tcW w:w="1261" w:type="dxa"/>
          </w:tcPr>
          <w:p w14:paraId="626AF57F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C590658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3E552573" w14:textId="57DCA7D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638A918E" w14:textId="3BE660FD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63</w:t>
            </w:r>
          </w:p>
        </w:tc>
        <w:tc>
          <w:tcPr>
            <w:tcW w:w="839" w:type="dxa"/>
          </w:tcPr>
          <w:p w14:paraId="55FEDA30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1245394B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72338BEE" w14:textId="04B39FCE" w:rsidTr="00363474">
        <w:tc>
          <w:tcPr>
            <w:tcW w:w="1261" w:type="dxa"/>
          </w:tcPr>
          <w:p w14:paraId="37014D1D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7F818DE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3DED37E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66645041" w14:textId="5037C972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3167B265" w14:textId="4F24C21E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3624" w:type="dxa"/>
          </w:tcPr>
          <w:p w14:paraId="7A066618" w14:textId="5868D93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ep oceanic, basalt-hosted subsurface hydrothermal fluid, Hydrothermal vents</w:t>
            </w:r>
          </w:p>
        </w:tc>
      </w:tr>
      <w:tr w:rsidR="009278BC" w:rsidRPr="002059AC" w14:paraId="370B4530" w14:textId="628792C3" w:rsidTr="00363474">
        <w:tc>
          <w:tcPr>
            <w:tcW w:w="1261" w:type="dxa"/>
          </w:tcPr>
          <w:p w14:paraId="1B98F8E0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5690623F" w14:textId="0B23C6E8" w:rsidR="009278BC" w:rsidRPr="006C2DDB" w:rsidRDefault="009278BC" w:rsidP="009278BC">
            <w:pPr>
              <w:spacing w:before="60" w:after="60"/>
              <w:jc w:val="center"/>
              <w:rPr>
                <w:sz w:val="20"/>
                <w:szCs w:val="20"/>
                <w:lang w:val="it-IT"/>
              </w:rPr>
            </w:pPr>
            <w:r w:rsidRPr="006C2DDB">
              <w:rPr>
                <w:sz w:val="20"/>
                <w:szCs w:val="20"/>
                <w:lang w:val="it-IT"/>
              </w:rPr>
              <w:t>Non-marine saline and alkaline</w:t>
            </w:r>
          </w:p>
        </w:tc>
        <w:tc>
          <w:tcPr>
            <w:tcW w:w="1394" w:type="dxa"/>
          </w:tcPr>
          <w:p w14:paraId="7C15DF8D" w14:textId="5A015D6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6E2E2E2A" w14:textId="78B8282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7CADEA87" w14:textId="0A2641D4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0</w:t>
            </w:r>
          </w:p>
        </w:tc>
        <w:tc>
          <w:tcPr>
            <w:tcW w:w="3624" w:type="dxa"/>
          </w:tcPr>
          <w:p w14:paraId="06164059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635AFA17" w14:textId="1EAF5353" w:rsidTr="00363474">
        <w:tc>
          <w:tcPr>
            <w:tcW w:w="1261" w:type="dxa"/>
          </w:tcPr>
          <w:p w14:paraId="5CEDFF45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166F4CD" w14:textId="20442F3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ediment</w:t>
            </w:r>
          </w:p>
        </w:tc>
        <w:tc>
          <w:tcPr>
            <w:tcW w:w="1394" w:type="dxa"/>
          </w:tcPr>
          <w:p w14:paraId="55CA242E" w14:textId="196380EA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46DACC08" w14:textId="5099240F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9</w:t>
            </w:r>
          </w:p>
        </w:tc>
        <w:tc>
          <w:tcPr>
            <w:tcW w:w="839" w:type="dxa"/>
          </w:tcPr>
          <w:p w14:paraId="52D22825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471C6B72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2D74E684" w14:textId="2852DB84" w:rsidTr="00363474">
        <w:tc>
          <w:tcPr>
            <w:tcW w:w="1261" w:type="dxa"/>
          </w:tcPr>
          <w:p w14:paraId="26A5EA91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6248F9F" w14:textId="06317451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Thermal </w:t>
            </w:r>
            <w:r w:rsidR="00741331" w:rsidRPr="002059AC">
              <w:rPr>
                <w:sz w:val="20"/>
                <w:szCs w:val="20"/>
              </w:rPr>
              <w:t>s</w:t>
            </w:r>
            <w:r w:rsidRPr="002059AC">
              <w:rPr>
                <w:sz w:val="20"/>
                <w:szCs w:val="20"/>
              </w:rPr>
              <w:t>prings</w:t>
            </w:r>
          </w:p>
        </w:tc>
        <w:tc>
          <w:tcPr>
            <w:tcW w:w="1394" w:type="dxa"/>
          </w:tcPr>
          <w:p w14:paraId="03A6A387" w14:textId="1D672E54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2ADC2093" w14:textId="38F0C3D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59DA7986" w14:textId="432F3644" w:rsidR="009278BC" w:rsidRPr="002059AC" w:rsidRDefault="00B22B82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</w:tcPr>
          <w:p w14:paraId="0DBC2E66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08B52AF1" w14:textId="074CB18F" w:rsidTr="00363474">
        <w:tc>
          <w:tcPr>
            <w:tcW w:w="1261" w:type="dxa"/>
          </w:tcPr>
          <w:p w14:paraId="65988AEF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2816F2BB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36AA5BC" w14:textId="17A78F19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7D64E0CE" w14:textId="3D9C86E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221131EE" w14:textId="3382D7C6" w:rsidR="009278BC" w:rsidRPr="002059AC" w:rsidRDefault="00B22B82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4</w:t>
            </w:r>
          </w:p>
        </w:tc>
        <w:tc>
          <w:tcPr>
            <w:tcW w:w="3624" w:type="dxa"/>
          </w:tcPr>
          <w:p w14:paraId="24447EC3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6DF14D2B" w14:textId="77777777" w:rsidTr="00363474">
        <w:tc>
          <w:tcPr>
            <w:tcW w:w="1261" w:type="dxa"/>
          </w:tcPr>
          <w:p w14:paraId="5333CF4D" w14:textId="0F6DA390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errestrial</w:t>
            </w:r>
          </w:p>
        </w:tc>
        <w:tc>
          <w:tcPr>
            <w:tcW w:w="1828" w:type="dxa"/>
          </w:tcPr>
          <w:p w14:paraId="05A4A726" w14:textId="10E039C2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gricultural field</w:t>
            </w:r>
          </w:p>
        </w:tc>
        <w:tc>
          <w:tcPr>
            <w:tcW w:w="1394" w:type="dxa"/>
          </w:tcPr>
          <w:p w14:paraId="18AD1F0B" w14:textId="7CCF9683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448CB25A" w14:textId="75032A64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5</w:t>
            </w:r>
          </w:p>
        </w:tc>
        <w:tc>
          <w:tcPr>
            <w:tcW w:w="839" w:type="dxa"/>
          </w:tcPr>
          <w:p w14:paraId="64A2F9DD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5B5884F3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03B8DA46" w14:textId="77777777" w:rsidTr="00363474">
        <w:tc>
          <w:tcPr>
            <w:tcW w:w="1261" w:type="dxa"/>
          </w:tcPr>
          <w:p w14:paraId="44F7DEBE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7428F051" w14:textId="17E5B0A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ep subsurface</w:t>
            </w:r>
          </w:p>
        </w:tc>
        <w:tc>
          <w:tcPr>
            <w:tcW w:w="1394" w:type="dxa"/>
          </w:tcPr>
          <w:p w14:paraId="619856B3" w14:textId="51E5656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2C42F3DC" w14:textId="52BF672E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1F9208CE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40687E0F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4174D6C0" w14:textId="77777777" w:rsidTr="00363474">
        <w:tc>
          <w:tcPr>
            <w:tcW w:w="1261" w:type="dxa"/>
          </w:tcPr>
          <w:p w14:paraId="6337C2CD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6D3910BB" w14:textId="755DD1E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Geologic</w:t>
            </w:r>
          </w:p>
        </w:tc>
        <w:tc>
          <w:tcPr>
            <w:tcW w:w="1394" w:type="dxa"/>
          </w:tcPr>
          <w:p w14:paraId="4143C31B" w14:textId="3E6403E0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5FA0AF4F" w14:textId="7C5BAF8D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9</w:t>
            </w:r>
          </w:p>
        </w:tc>
        <w:tc>
          <w:tcPr>
            <w:tcW w:w="839" w:type="dxa"/>
          </w:tcPr>
          <w:p w14:paraId="327254FF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673398AB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278BC" w:rsidRPr="002059AC" w14:paraId="06BC34D9" w14:textId="77777777" w:rsidTr="00363474">
        <w:tc>
          <w:tcPr>
            <w:tcW w:w="1261" w:type="dxa"/>
          </w:tcPr>
          <w:p w14:paraId="657AF4E2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9115E90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6A6599B2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56C62445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0A6A4668" w14:textId="720559FD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3624" w:type="dxa"/>
          </w:tcPr>
          <w:p w14:paraId="2A1BC75E" w14:textId="6FF3EC51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id mine</w:t>
            </w:r>
          </w:p>
        </w:tc>
      </w:tr>
      <w:tr w:rsidR="009278BC" w:rsidRPr="002059AC" w14:paraId="1AAD89C9" w14:textId="77777777" w:rsidTr="00363474">
        <w:tc>
          <w:tcPr>
            <w:tcW w:w="1261" w:type="dxa"/>
          </w:tcPr>
          <w:p w14:paraId="5DD4B049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37BD209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0035843B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201E808F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4D36BF79" w14:textId="5615C98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4 </w:t>
            </w:r>
          </w:p>
        </w:tc>
        <w:tc>
          <w:tcPr>
            <w:tcW w:w="3624" w:type="dxa"/>
          </w:tcPr>
          <w:p w14:paraId="485C5ECC" w14:textId="4DFB7B70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alt mine</w:t>
            </w:r>
          </w:p>
        </w:tc>
      </w:tr>
      <w:tr w:rsidR="009278BC" w:rsidRPr="002059AC" w14:paraId="56937BEB" w14:textId="77777777" w:rsidTr="00363474">
        <w:tc>
          <w:tcPr>
            <w:tcW w:w="1261" w:type="dxa"/>
          </w:tcPr>
          <w:p w14:paraId="54A96FCD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332F5CD" w14:textId="565D660D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Oil reservoir</w:t>
            </w:r>
          </w:p>
        </w:tc>
        <w:tc>
          <w:tcPr>
            <w:tcW w:w="1394" w:type="dxa"/>
          </w:tcPr>
          <w:p w14:paraId="550C6348" w14:textId="324C260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5749A8A2" w14:textId="24B2ECF8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3FD739C6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3ED0427D" w14:textId="7777777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9278BC" w:rsidRPr="002059AC" w14:paraId="3E18E38D" w14:textId="77777777" w:rsidTr="00363474">
        <w:tc>
          <w:tcPr>
            <w:tcW w:w="1261" w:type="dxa"/>
          </w:tcPr>
          <w:p w14:paraId="4EA425C0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A490714" w14:textId="2DEAD05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oil</w:t>
            </w:r>
          </w:p>
        </w:tc>
        <w:tc>
          <w:tcPr>
            <w:tcW w:w="1394" w:type="dxa"/>
          </w:tcPr>
          <w:p w14:paraId="2EA132F4" w14:textId="75723533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792C8651" w14:textId="1199CD9E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9</w:t>
            </w:r>
          </w:p>
        </w:tc>
        <w:tc>
          <w:tcPr>
            <w:tcW w:w="839" w:type="dxa"/>
          </w:tcPr>
          <w:p w14:paraId="3C29BCCC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283CC330" w14:textId="7777777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9278BC" w:rsidRPr="002059AC" w14:paraId="3B047A72" w14:textId="77777777" w:rsidTr="00363474">
        <w:tc>
          <w:tcPr>
            <w:tcW w:w="1261" w:type="dxa"/>
          </w:tcPr>
          <w:p w14:paraId="5A2E87CF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61D02D7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6202C87F" w14:textId="6615AFB0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Bacteroidetes</w:t>
            </w:r>
          </w:p>
        </w:tc>
        <w:tc>
          <w:tcPr>
            <w:tcW w:w="831" w:type="dxa"/>
          </w:tcPr>
          <w:p w14:paraId="1FD29A8A" w14:textId="063C12E8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839" w:type="dxa"/>
          </w:tcPr>
          <w:p w14:paraId="6D7F50E9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484FDE00" w14:textId="7777777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9278BC" w:rsidRPr="002059AC" w14:paraId="230FC2CC" w14:textId="77777777" w:rsidTr="00363474">
        <w:tc>
          <w:tcPr>
            <w:tcW w:w="1261" w:type="dxa"/>
          </w:tcPr>
          <w:p w14:paraId="5C1A25DC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722B4B13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01EC1629" w14:textId="49F8183B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Dadabacteria</w:t>
            </w:r>
            <w:proofErr w:type="spellEnd"/>
          </w:p>
        </w:tc>
        <w:tc>
          <w:tcPr>
            <w:tcW w:w="831" w:type="dxa"/>
          </w:tcPr>
          <w:p w14:paraId="591AD8EB" w14:textId="237AF5E5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760087C9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0D6627C1" w14:textId="7777777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9278BC" w:rsidRPr="002059AC" w14:paraId="16977913" w14:textId="77777777" w:rsidTr="00FA5D33">
        <w:tc>
          <w:tcPr>
            <w:tcW w:w="1261" w:type="dxa"/>
          </w:tcPr>
          <w:p w14:paraId="3D60AA0F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4068D871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11443C79" w14:textId="4AF49416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01D0A422" w14:textId="610AF2AE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19</w:t>
            </w:r>
          </w:p>
        </w:tc>
        <w:tc>
          <w:tcPr>
            <w:tcW w:w="839" w:type="dxa"/>
          </w:tcPr>
          <w:p w14:paraId="3C356C57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688A2417" w14:textId="77777777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9278BC" w:rsidRPr="002059AC" w14:paraId="436C377A" w14:textId="77777777" w:rsidTr="00FA5D33">
        <w:tc>
          <w:tcPr>
            <w:tcW w:w="1261" w:type="dxa"/>
            <w:tcBorders>
              <w:bottom w:val="single" w:sz="4" w:space="0" w:color="auto"/>
            </w:tcBorders>
          </w:tcPr>
          <w:p w14:paraId="29D32972" w14:textId="77777777" w:rsidR="009278BC" w:rsidRPr="002059AC" w:rsidRDefault="009278BC" w:rsidP="009278B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24E9C319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6EE50E7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FA277F2" w14:textId="77777777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6E06A70" w14:textId="555060F8" w:rsidR="009278BC" w:rsidRPr="002059AC" w:rsidRDefault="009278BC" w:rsidP="009278B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  <w:tcBorders>
              <w:bottom w:val="single" w:sz="4" w:space="0" w:color="auto"/>
            </w:tcBorders>
          </w:tcPr>
          <w:p w14:paraId="2A601757" w14:textId="18D86111" w:rsidR="009278BC" w:rsidRPr="002059AC" w:rsidRDefault="009278BC" w:rsidP="00B22B82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sert soil</w:t>
            </w:r>
          </w:p>
        </w:tc>
      </w:tr>
    </w:tbl>
    <w:p w14:paraId="4B4D8521" w14:textId="0F7D1C5A" w:rsidR="00BD4224" w:rsidRPr="002059AC" w:rsidRDefault="00BD4224" w:rsidP="00D75C9C">
      <w:pPr>
        <w:spacing w:after="120"/>
        <w:rPr>
          <w:sz w:val="20"/>
          <w:szCs w:val="20"/>
        </w:rPr>
      </w:pPr>
    </w:p>
    <w:p w14:paraId="4DB57426" w14:textId="3262A959" w:rsidR="00363474" w:rsidRPr="002059AC" w:rsidRDefault="00363474" w:rsidP="00D75C9C">
      <w:pPr>
        <w:spacing w:after="120"/>
        <w:rPr>
          <w:sz w:val="20"/>
          <w:szCs w:val="20"/>
        </w:rPr>
      </w:pPr>
    </w:p>
    <w:p w14:paraId="0E0778B4" w14:textId="459F5AE5" w:rsidR="00363474" w:rsidRPr="002059AC" w:rsidRDefault="00363474" w:rsidP="00D75C9C">
      <w:pPr>
        <w:spacing w:after="120"/>
        <w:rPr>
          <w:sz w:val="20"/>
          <w:szCs w:val="20"/>
        </w:rPr>
      </w:pPr>
    </w:p>
    <w:p w14:paraId="00BEC3AB" w14:textId="0D63E4B4" w:rsidR="002059AC" w:rsidRDefault="002059AC" w:rsidP="00D75C9C">
      <w:pPr>
        <w:spacing w:after="120"/>
        <w:rPr>
          <w:sz w:val="20"/>
          <w:szCs w:val="20"/>
        </w:rPr>
      </w:pPr>
    </w:p>
    <w:p w14:paraId="4C49909A" w14:textId="76873600" w:rsidR="00FA5D33" w:rsidRDefault="00FA5D33" w:rsidP="00D75C9C">
      <w:pPr>
        <w:spacing w:after="120"/>
        <w:rPr>
          <w:sz w:val="20"/>
          <w:szCs w:val="20"/>
        </w:rPr>
      </w:pPr>
    </w:p>
    <w:p w14:paraId="3C2F974F" w14:textId="26FEE178" w:rsidR="00FA5D33" w:rsidRDefault="00FA5D33" w:rsidP="00D75C9C">
      <w:pPr>
        <w:spacing w:after="120"/>
        <w:rPr>
          <w:sz w:val="20"/>
          <w:szCs w:val="20"/>
        </w:rPr>
      </w:pPr>
    </w:p>
    <w:p w14:paraId="1B1C74EA" w14:textId="08290EE2" w:rsidR="00FA5D33" w:rsidRDefault="00FA5D33" w:rsidP="00D75C9C">
      <w:pPr>
        <w:spacing w:after="120"/>
        <w:rPr>
          <w:sz w:val="20"/>
          <w:szCs w:val="20"/>
        </w:rPr>
      </w:pPr>
    </w:p>
    <w:p w14:paraId="2A2CA63B" w14:textId="754026E8" w:rsidR="00FA5D33" w:rsidRDefault="00FA5D33" w:rsidP="00D75C9C">
      <w:pPr>
        <w:spacing w:after="120"/>
        <w:rPr>
          <w:sz w:val="20"/>
          <w:szCs w:val="20"/>
        </w:rPr>
      </w:pPr>
    </w:p>
    <w:p w14:paraId="392193D5" w14:textId="77777777" w:rsidR="00FA5D33" w:rsidRPr="002059AC" w:rsidRDefault="00FA5D33" w:rsidP="00D75C9C">
      <w:pPr>
        <w:spacing w:after="120"/>
        <w:rPr>
          <w:sz w:val="20"/>
          <w:szCs w:val="20"/>
        </w:rPr>
      </w:pPr>
    </w:p>
    <w:p w14:paraId="29AC981A" w14:textId="77777777" w:rsidR="00FA5D33" w:rsidRDefault="00FA5D33" w:rsidP="002059AC">
      <w:pPr>
        <w:rPr>
          <w:b/>
          <w:bCs/>
          <w:sz w:val="20"/>
          <w:szCs w:val="20"/>
        </w:rPr>
      </w:pPr>
    </w:p>
    <w:p w14:paraId="5D16CA89" w14:textId="3ABAC1E1" w:rsidR="00363474" w:rsidRPr="002059AC" w:rsidRDefault="002059AC" w:rsidP="002059AC">
      <w:pPr>
        <w:rPr>
          <w:sz w:val="20"/>
          <w:szCs w:val="20"/>
        </w:rPr>
      </w:pPr>
      <w:r w:rsidRPr="00CC6560">
        <w:rPr>
          <w:b/>
          <w:bCs/>
          <w:sz w:val="20"/>
          <w:szCs w:val="20"/>
        </w:rPr>
        <w:t>Supplementary Table 2</w:t>
      </w:r>
      <w:r w:rsidRPr="002059AC">
        <w:rPr>
          <w:sz w:val="20"/>
          <w:szCs w:val="20"/>
        </w:rPr>
        <w:t xml:space="preserve"> | Bacteria class II PhaC genotype environmental distribution.</w:t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828"/>
        <w:gridCol w:w="1394"/>
        <w:gridCol w:w="831"/>
        <w:gridCol w:w="839"/>
        <w:gridCol w:w="3624"/>
      </w:tblGrid>
      <w:tr w:rsidR="00363474" w:rsidRPr="002059AC" w14:paraId="7D0FBA65" w14:textId="77777777" w:rsidTr="00FB4BB0"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71C3EBCF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Environment</w:t>
            </w:r>
          </w:p>
        </w:tc>
        <w:tc>
          <w:tcPr>
            <w:tcW w:w="1828" w:type="dxa"/>
            <w:tcBorders>
              <w:top w:val="single" w:sz="12" w:space="0" w:color="808080" w:themeColor="background1" w:themeShade="80"/>
            </w:tcBorders>
          </w:tcPr>
          <w:p w14:paraId="043A66F4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ype</w:t>
            </w:r>
          </w:p>
        </w:tc>
        <w:tc>
          <w:tcPr>
            <w:tcW w:w="1394" w:type="dxa"/>
            <w:tcBorders>
              <w:top w:val="single" w:sz="12" w:space="0" w:color="808080" w:themeColor="background1" w:themeShade="80"/>
            </w:tcBorders>
          </w:tcPr>
          <w:p w14:paraId="4F8C50C4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hylum</w:t>
            </w:r>
          </w:p>
        </w:tc>
        <w:tc>
          <w:tcPr>
            <w:tcW w:w="5294" w:type="dxa"/>
            <w:gridSpan w:val="3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5035CE6" w14:textId="0405779A" w:rsidR="00363474" w:rsidRPr="002059AC" w:rsidRDefault="004633EF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ound in extreme conditions?</w:t>
            </w:r>
          </w:p>
        </w:tc>
      </w:tr>
      <w:tr w:rsidR="00363474" w:rsidRPr="006C2DDB" w14:paraId="0A2E46BC" w14:textId="77777777" w:rsidTr="00FB4BB0">
        <w:tc>
          <w:tcPr>
            <w:tcW w:w="1261" w:type="dxa"/>
            <w:tcBorders>
              <w:bottom w:val="single" w:sz="12" w:space="0" w:color="808080" w:themeColor="background1" w:themeShade="80"/>
            </w:tcBorders>
          </w:tcPr>
          <w:p w14:paraId="5FBB3FAB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single" w:sz="12" w:space="0" w:color="808080" w:themeColor="background1" w:themeShade="80"/>
            </w:tcBorders>
          </w:tcPr>
          <w:p w14:paraId="2D866295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12" w:space="0" w:color="808080" w:themeColor="background1" w:themeShade="80"/>
            </w:tcBorders>
          </w:tcPr>
          <w:p w14:paraId="1780B158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F202DD3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No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08ABB9D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Yes</w:t>
            </w:r>
          </w:p>
        </w:tc>
        <w:tc>
          <w:tcPr>
            <w:tcW w:w="362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754C4635" w14:textId="4BF67DA8" w:rsidR="00363474" w:rsidRPr="006C2DDB" w:rsidRDefault="00B22B82" w:rsidP="00363474">
            <w:pPr>
              <w:spacing w:before="60" w:after="60"/>
              <w:jc w:val="center"/>
              <w:rPr>
                <w:sz w:val="20"/>
                <w:szCs w:val="20"/>
                <w:lang w:val="fr-CH"/>
              </w:rPr>
            </w:pPr>
            <w:r w:rsidRPr="006C2DDB">
              <w:rPr>
                <w:sz w:val="20"/>
                <w:szCs w:val="20"/>
                <w:lang w:val="fr-CH"/>
              </w:rPr>
              <w:t>Extreme subtype or habitat descriptors</w:t>
            </w:r>
          </w:p>
        </w:tc>
      </w:tr>
      <w:tr w:rsidR="00363474" w:rsidRPr="002059AC" w14:paraId="32DF44BD" w14:textId="77777777" w:rsidTr="00FB4BB0"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2C5C47EE" w14:textId="53654590" w:rsidR="00363474" w:rsidRPr="002059AC" w:rsidRDefault="00B22B82" w:rsidP="00363474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quatic</w:t>
            </w:r>
          </w:p>
        </w:tc>
        <w:tc>
          <w:tcPr>
            <w:tcW w:w="1828" w:type="dxa"/>
            <w:tcBorders>
              <w:top w:val="single" w:sz="12" w:space="0" w:color="808080" w:themeColor="background1" w:themeShade="80"/>
            </w:tcBorders>
          </w:tcPr>
          <w:p w14:paraId="6B4040B0" w14:textId="00FF21F3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reshwater</w:t>
            </w:r>
          </w:p>
        </w:tc>
        <w:tc>
          <w:tcPr>
            <w:tcW w:w="1394" w:type="dxa"/>
            <w:tcBorders>
              <w:top w:val="single" w:sz="12" w:space="0" w:color="808080" w:themeColor="background1" w:themeShade="80"/>
            </w:tcBorders>
          </w:tcPr>
          <w:p w14:paraId="1AFE87DE" w14:textId="37167B1F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  <w:tcBorders>
              <w:top w:val="single" w:sz="12" w:space="0" w:color="808080" w:themeColor="background1" w:themeShade="80"/>
            </w:tcBorders>
          </w:tcPr>
          <w:p w14:paraId="31AF00BA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</w:tcBorders>
          </w:tcPr>
          <w:p w14:paraId="21BBB870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  <w:tcBorders>
              <w:top w:val="single" w:sz="12" w:space="0" w:color="808080" w:themeColor="background1" w:themeShade="80"/>
            </w:tcBorders>
          </w:tcPr>
          <w:p w14:paraId="399F6480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31F7D2C4" w14:textId="77777777" w:rsidTr="00FB4BB0">
        <w:tc>
          <w:tcPr>
            <w:tcW w:w="1261" w:type="dxa"/>
          </w:tcPr>
          <w:p w14:paraId="3A5CD004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15A4FCA0" w14:textId="6BA7001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757C516D" w14:textId="6EF9A07C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3D4CB17E" w14:textId="7C366665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0</w:t>
            </w:r>
          </w:p>
        </w:tc>
        <w:tc>
          <w:tcPr>
            <w:tcW w:w="839" w:type="dxa"/>
          </w:tcPr>
          <w:p w14:paraId="42420205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79544C16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0B0C0B70" w14:textId="77777777" w:rsidTr="00FB4BB0">
        <w:tc>
          <w:tcPr>
            <w:tcW w:w="1261" w:type="dxa"/>
          </w:tcPr>
          <w:p w14:paraId="0B5D7CE7" w14:textId="3DD6B459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1C8D5946" w14:textId="2BD5A5A1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Marine</w:t>
            </w:r>
          </w:p>
        </w:tc>
        <w:tc>
          <w:tcPr>
            <w:tcW w:w="1394" w:type="dxa"/>
          </w:tcPr>
          <w:p w14:paraId="75A6A479" w14:textId="2F6C7D18" w:rsidR="00363474" w:rsidRPr="002059AC" w:rsidRDefault="00B22B82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1500B231" w14:textId="6588D0F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56C0BB92" w14:textId="04705C12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</w:tcPr>
          <w:p w14:paraId="3AE8AB9A" w14:textId="59E228E3" w:rsidR="00363474" w:rsidRPr="002059AC" w:rsidRDefault="00741331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ydrothermal vents</w:t>
            </w:r>
          </w:p>
        </w:tc>
      </w:tr>
      <w:tr w:rsidR="00363474" w:rsidRPr="002059AC" w14:paraId="48451847" w14:textId="77777777" w:rsidTr="00FB4BB0">
        <w:tc>
          <w:tcPr>
            <w:tcW w:w="1261" w:type="dxa"/>
          </w:tcPr>
          <w:p w14:paraId="681F8F04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1DBE89A9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31B3DFE1" w14:textId="28C69FBF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5CA07927" w14:textId="66EB1C28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9</w:t>
            </w:r>
          </w:p>
        </w:tc>
        <w:tc>
          <w:tcPr>
            <w:tcW w:w="839" w:type="dxa"/>
          </w:tcPr>
          <w:p w14:paraId="1354B2C6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335B1518" w14:textId="77777777" w:rsidR="00363474" w:rsidRPr="002059AC" w:rsidRDefault="00363474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363474" w:rsidRPr="002059AC" w14:paraId="3FFF774B" w14:textId="77777777" w:rsidTr="00FB4BB0">
        <w:tc>
          <w:tcPr>
            <w:tcW w:w="1261" w:type="dxa"/>
          </w:tcPr>
          <w:p w14:paraId="1DC13E7A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19868A44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5973122B" w14:textId="764F0AD6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1" w:type="dxa"/>
          </w:tcPr>
          <w:p w14:paraId="2E8CCFB1" w14:textId="2D2EC52D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6B088B7F" w14:textId="64A40617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</w:tcPr>
          <w:p w14:paraId="41DC6AF1" w14:textId="0B66BFB6" w:rsidR="00363474" w:rsidRPr="002059AC" w:rsidRDefault="00741331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ep oceanic, basalt-hosted subsurface hydrothermal fluid</w:t>
            </w:r>
          </w:p>
        </w:tc>
      </w:tr>
      <w:tr w:rsidR="00363474" w:rsidRPr="002059AC" w14:paraId="70A414C2" w14:textId="77777777" w:rsidTr="00FB4BB0">
        <w:tc>
          <w:tcPr>
            <w:tcW w:w="1261" w:type="dxa"/>
          </w:tcPr>
          <w:p w14:paraId="4690469F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27F21B74" w14:textId="7B80B40C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None-marine saline and alkaline</w:t>
            </w:r>
          </w:p>
        </w:tc>
        <w:tc>
          <w:tcPr>
            <w:tcW w:w="1394" w:type="dxa"/>
          </w:tcPr>
          <w:p w14:paraId="0E13F4E1" w14:textId="025E27CB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2EA61702" w14:textId="515FBC7C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34CD7534" w14:textId="71294F04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3624" w:type="dxa"/>
          </w:tcPr>
          <w:p w14:paraId="49161EB0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2E1B28F1" w14:textId="77777777" w:rsidTr="00FB4BB0">
        <w:tc>
          <w:tcPr>
            <w:tcW w:w="1261" w:type="dxa"/>
          </w:tcPr>
          <w:p w14:paraId="61BD59F9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8319D45" w14:textId="53F63CED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ediment</w:t>
            </w:r>
          </w:p>
        </w:tc>
        <w:tc>
          <w:tcPr>
            <w:tcW w:w="1394" w:type="dxa"/>
          </w:tcPr>
          <w:p w14:paraId="626B248D" w14:textId="31622AFC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43660FD0" w14:textId="1E17C4CA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3D796931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75C55357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417982A4" w14:textId="77777777" w:rsidTr="00FB4BB0">
        <w:tc>
          <w:tcPr>
            <w:tcW w:w="1261" w:type="dxa"/>
          </w:tcPr>
          <w:p w14:paraId="62FE7499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56CC039F" w14:textId="49B31CFE" w:rsidR="00363474" w:rsidRPr="002059AC" w:rsidRDefault="00741331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hermal springs</w:t>
            </w:r>
          </w:p>
        </w:tc>
        <w:tc>
          <w:tcPr>
            <w:tcW w:w="1394" w:type="dxa"/>
          </w:tcPr>
          <w:p w14:paraId="6BB3D622" w14:textId="12C1A5CB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6D2ABB5A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1B626635" w14:textId="2A020C1A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</w:tcPr>
          <w:p w14:paraId="28F7B222" w14:textId="7FC4C69D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7A2929E5" w14:textId="77777777" w:rsidTr="00FB4BB0">
        <w:tc>
          <w:tcPr>
            <w:tcW w:w="1261" w:type="dxa"/>
          </w:tcPr>
          <w:p w14:paraId="7D1729A6" w14:textId="03DF7315" w:rsidR="00363474" w:rsidRPr="002059AC" w:rsidRDefault="006F45DC" w:rsidP="00363474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errestrial</w:t>
            </w:r>
          </w:p>
        </w:tc>
        <w:tc>
          <w:tcPr>
            <w:tcW w:w="1828" w:type="dxa"/>
          </w:tcPr>
          <w:p w14:paraId="7CA5B3D2" w14:textId="6106F699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gricultural field</w:t>
            </w:r>
          </w:p>
        </w:tc>
        <w:tc>
          <w:tcPr>
            <w:tcW w:w="1394" w:type="dxa"/>
          </w:tcPr>
          <w:p w14:paraId="7BF07C7E" w14:textId="0FB565F7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53E4DBB1" w14:textId="3D155DDE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0DCD0120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0CB0EAB7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363474" w:rsidRPr="002059AC" w14:paraId="5CC82B6D" w14:textId="77777777" w:rsidTr="00FB4BB0">
        <w:tc>
          <w:tcPr>
            <w:tcW w:w="1261" w:type="dxa"/>
          </w:tcPr>
          <w:p w14:paraId="183937F8" w14:textId="77777777" w:rsidR="00363474" w:rsidRPr="002059AC" w:rsidRDefault="00363474" w:rsidP="00363474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6624EFA5" w14:textId="3ACE3FEF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Geologic</w:t>
            </w:r>
          </w:p>
        </w:tc>
        <w:tc>
          <w:tcPr>
            <w:tcW w:w="1394" w:type="dxa"/>
          </w:tcPr>
          <w:p w14:paraId="320A82E1" w14:textId="3CF0CE3A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584BC7D4" w14:textId="7D2460AE" w:rsidR="00363474" w:rsidRPr="002059AC" w:rsidRDefault="006F45DC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6E3E04E7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5C4EF98B" w14:textId="77777777" w:rsidR="00363474" w:rsidRPr="002059AC" w:rsidRDefault="00363474" w:rsidP="0036347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13508D98" w14:textId="77777777" w:rsidTr="00FB4BB0">
        <w:tc>
          <w:tcPr>
            <w:tcW w:w="1261" w:type="dxa"/>
          </w:tcPr>
          <w:p w14:paraId="0636DDF3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1ED7598" w14:textId="0B4EDFAF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</w:tcPr>
          <w:p w14:paraId="0DC4F22F" w14:textId="623F363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578B9DC3" w14:textId="749E778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839" w:type="dxa"/>
          </w:tcPr>
          <w:p w14:paraId="22302486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2BF5E4A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285568BD" w14:textId="77777777" w:rsidTr="00FB4BB0">
        <w:tc>
          <w:tcPr>
            <w:tcW w:w="1261" w:type="dxa"/>
          </w:tcPr>
          <w:p w14:paraId="1454ADEE" w14:textId="725950E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0FA12F4C" w14:textId="6A223C4A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Mud volcano</w:t>
            </w:r>
          </w:p>
        </w:tc>
        <w:tc>
          <w:tcPr>
            <w:tcW w:w="1394" w:type="dxa"/>
          </w:tcPr>
          <w:p w14:paraId="35A0340D" w14:textId="16A386E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5DF9AE76" w14:textId="6BE7F4E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4EA6D99B" w14:textId="3E6FD9C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3624" w:type="dxa"/>
          </w:tcPr>
          <w:p w14:paraId="71F6E8FF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73C95876" w14:textId="77777777" w:rsidTr="00FB4BB0">
        <w:tc>
          <w:tcPr>
            <w:tcW w:w="1261" w:type="dxa"/>
          </w:tcPr>
          <w:p w14:paraId="6F9FD5ED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61DED8EF" w14:textId="72570C9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eat</w:t>
            </w:r>
          </w:p>
        </w:tc>
        <w:tc>
          <w:tcPr>
            <w:tcW w:w="1394" w:type="dxa"/>
          </w:tcPr>
          <w:p w14:paraId="3D354222" w14:textId="3FC425C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</w:tcPr>
          <w:p w14:paraId="3F36EF1D" w14:textId="53FC8BD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839" w:type="dxa"/>
          </w:tcPr>
          <w:p w14:paraId="3980006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7E9D4E1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6CC2403B" w14:textId="77777777" w:rsidTr="00FA5D33">
        <w:tc>
          <w:tcPr>
            <w:tcW w:w="1261" w:type="dxa"/>
          </w:tcPr>
          <w:p w14:paraId="0E53A92C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</w:tcPr>
          <w:p w14:paraId="3A8DABAA" w14:textId="0175F8D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oil</w:t>
            </w:r>
          </w:p>
        </w:tc>
        <w:tc>
          <w:tcPr>
            <w:tcW w:w="1394" w:type="dxa"/>
          </w:tcPr>
          <w:p w14:paraId="67FF78D0" w14:textId="6CB808C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831" w:type="dxa"/>
          </w:tcPr>
          <w:p w14:paraId="4ECABE85" w14:textId="1044A41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4</w:t>
            </w:r>
          </w:p>
        </w:tc>
        <w:tc>
          <w:tcPr>
            <w:tcW w:w="839" w:type="dxa"/>
          </w:tcPr>
          <w:p w14:paraId="52FBD0ED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</w:tcPr>
          <w:p w14:paraId="218B016C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14FD6613" w14:textId="77777777" w:rsidTr="00FA5D33">
        <w:tc>
          <w:tcPr>
            <w:tcW w:w="1261" w:type="dxa"/>
            <w:tcBorders>
              <w:bottom w:val="single" w:sz="12" w:space="0" w:color="auto"/>
            </w:tcBorders>
          </w:tcPr>
          <w:p w14:paraId="732719E2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828" w:type="dxa"/>
            <w:tcBorders>
              <w:bottom w:val="single" w:sz="12" w:space="0" w:color="auto"/>
            </w:tcBorders>
          </w:tcPr>
          <w:p w14:paraId="3E18D61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9D9BB85" w14:textId="0D1887D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831" w:type="dxa"/>
            <w:tcBorders>
              <w:bottom w:val="single" w:sz="12" w:space="0" w:color="auto"/>
            </w:tcBorders>
          </w:tcPr>
          <w:p w14:paraId="10FBB9A2" w14:textId="3040101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3</w:t>
            </w: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240D26F0" w14:textId="5D5DBEA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3624" w:type="dxa"/>
            <w:tcBorders>
              <w:bottom w:val="single" w:sz="12" w:space="0" w:color="auto"/>
            </w:tcBorders>
          </w:tcPr>
          <w:p w14:paraId="279B89AC" w14:textId="24B5612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14:paraId="7C2EE020" w14:textId="1EB5686A" w:rsidR="00363474" w:rsidRPr="002059AC" w:rsidRDefault="00363474" w:rsidP="00D75C9C">
      <w:pPr>
        <w:spacing w:after="120"/>
        <w:rPr>
          <w:sz w:val="20"/>
          <w:szCs w:val="20"/>
        </w:rPr>
      </w:pPr>
    </w:p>
    <w:p w14:paraId="307366AD" w14:textId="2F23490B" w:rsidR="006F45DC" w:rsidRPr="002059AC" w:rsidRDefault="006F45DC" w:rsidP="00D75C9C">
      <w:pPr>
        <w:spacing w:after="120"/>
        <w:rPr>
          <w:sz w:val="20"/>
          <w:szCs w:val="20"/>
        </w:rPr>
      </w:pPr>
    </w:p>
    <w:p w14:paraId="77B6043C" w14:textId="5526743D" w:rsidR="006F45DC" w:rsidRPr="002059AC" w:rsidRDefault="006F45DC" w:rsidP="00D75C9C">
      <w:pPr>
        <w:spacing w:after="120"/>
        <w:rPr>
          <w:sz w:val="20"/>
          <w:szCs w:val="20"/>
        </w:rPr>
      </w:pPr>
    </w:p>
    <w:p w14:paraId="3F462047" w14:textId="0F395354" w:rsidR="006F45DC" w:rsidRPr="002059AC" w:rsidRDefault="006F45DC" w:rsidP="00D75C9C">
      <w:pPr>
        <w:spacing w:after="120"/>
        <w:rPr>
          <w:sz w:val="20"/>
          <w:szCs w:val="20"/>
        </w:rPr>
      </w:pPr>
    </w:p>
    <w:p w14:paraId="253E81B4" w14:textId="0EDD6EAE" w:rsidR="006F45DC" w:rsidRPr="002059AC" w:rsidRDefault="006F45DC" w:rsidP="00D75C9C">
      <w:pPr>
        <w:spacing w:after="120"/>
        <w:rPr>
          <w:sz w:val="20"/>
          <w:szCs w:val="20"/>
        </w:rPr>
      </w:pPr>
    </w:p>
    <w:p w14:paraId="5FEBBAA9" w14:textId="728EA93F" w:rsidR="006F45DC" w:rsidRPr="002059AC" w:rsidRDefault="006F45DC" w:rsidP="00D75C9C">
      <w:pPr>
        <w:spacing w:after="120"/>
        <w:rPr>
          <w:sz w:val="20"/>
          <w:szCs w:val="20"/>
        </w:rPr>
      </w:pPr>
    </w:p>
    <w:p w14:paraId="65FFD1AB" w14:textId="577EA0D1" w:rsidR="006F45DC" w:rsidRPr="002059AC" w:rsidRDefault="006F45DC" w:rsidP="00D75C9C">
      <w:pPr>
        <w:spacing w:after="120"/>
        <w:rPr>
          <w:sz w:val="20"/>
          <w:szCs w:val="20"/>
        </w:rPr>
      </w:pPr>
    </w:p>
    <w:p w14:paraId="2FEC5761" w14:textId="5BE48BF5" w:rsidR="006F45DC" w:rsidRPr="002059AC" w:rsidRDefault="006F45DC" w:rsidP="00D75C9C">
      <w:pPr>
        <w:spacing w:after="120"/>
        <w:rPr>
          <w:sz w:val="20"/>
          <w:szCs w:val="20"/>
        </w:rPr>
      </w:pPr>
    </w:p>
    <w:p w14:paraId="69DA1D54" w14:textId="72DCB505" w:rsidR="006F45DC" w:rsidRPr="002059AC" w:rsidRDefault="006F45DC" w:rsidP="00D75C9C">
      <w:pPr>
        <w:spacing w:after="120"/>
        <w:rPr>
          <w:sz w:val="20"/>
          <w:szCs w:val="20"/>
        </w:rPr>
      </w:pPr>
    </w:p>
    <w:p w14:paraId="18198059" w14:textId="5FC76736" w:rsidR="006F45DC" w:rsidRPr="002059AC" w:rsidRDefault="006F45DC" w:rsidP="00D75C9C">
      <w:pPr>
        <w:spacing w:after="120"/>
        <w:rPr>
          <w:sz w:val="20"/>
          <w:szCs w:val="20"/>
        </w:rPr>
      </w:pPr>
    </w:p>
    <w:p w14:paraId="7FCF763A" w14:textId="54C3019E" w:rsidR="006F45DC" w:rsidRPr="002059AC" w:rsidRDefault="006F45DC" w:rsidP="00D75C9C">
      <w:pPr>
        <w:spacing w:after="120"/>
        <w:rPr>
          <w:sz w:val="20"/>
          <w:szCs w:val="20"/>
        </w:rPr>
      </w:pPr>
    </w:p>
    <w:p w14:paraId="5821E37D" w14:textId="22D0706A" w:rsidR="006F45DC" w:rsidRPr="002059AC" w:rsidRDefault="006F45DC" w:rsidP="00D75C9C">
      <w:pPr>
        <w:spacing w:after="120"/>
        <w:rPr>
          <w:sz w:val="20"/>
          <w:szCs w:val="20"/>
        </w:rPr>
      </w:pPr>
    </w:p>
    <w:p w14:paraId="317560A9" w14:textId="701643E2" w:rsidR="006F45DC" w:rsidRPr="002059AC" w:rsidRDefault="006F45DC" w:rsidP="00D75C9C">
      <w:pPr>
        <w:spacing w:after="120"/>
        <w:rPr>
          <w:sz w:val="20"/>
          <w:szCs w:val="20"/>
        </w:rPr>
      </w:pPr>
    </w:p>
    <w:p w14:paraId="2242D5F6" w14:textId="7D37DBF6" w:rsidR="006F45DC" w:rsidRPr="002059AC" w:rsidRDefault="006F45DC" w:rsidP="00D75C9C">
      <w:pPr>
        <w:spacing w:after="120"/>
        <w:rPr>
          <w:sz w:val="20"/>
          <w:szCs w:val="20"/>
        </w:rPr>
      </w:pPr>
    </w:p>
    <w:p w14:paraId="62FE5484" w14:textId="0363FA3C" w:rsidR="00FB4BB0" w:rsidRDefault="00FB4BB0" w:rsidP="00D75C9C">
      <w:pPr>
        <w:spacing w:after="120"/>
        <w:rPr>
          <w:sz w:val="20"/>
          <w:szCs w:val="20"/>
        </w:rPr>
      </w:pPr>
    </w:p>
    <w:p w14:paraId="2D83830D" w14:textId="0273799F" w:rsidR="00FA5D33" w:rsidRDefault="00FA5D33" w:rsidP="00D75C9C">
      <w:pPr>
        <w:spacing w:after="120"/>
        <w:rPr>
          <w:sz w:val="20"/>
          <w:szCs w:val="20"/>
        </w:rPr>
      </w:pPr>
    </w:p>
    <w:p w14:paraId="230D8561" w14:textId="2C5B73C9" w:rsidR="00FA5D33" w:rsidRDefault="00FA5D33" w:rsidP="00D75C9C">
      <w:pPr>
        <w:spacing w:after="120"/>
        <w:rPr>
          <w:sz w:val="20"/>
          <w:szCs w:val="20"/>
        </w:rPr>
      </w:pPr>
    </w:p>
    <w:p w14:paraId="01A3A4F9" w14:textId="77777777" w:rsidR="00FA5D33" w:rsidRPr="002059AC" w:rsidRDefault="00FA5D33" w:rsidP="00D75C9C">
      <w:pPr>
        <w:spacing w:after="120"/>
        <w:rPr>
          <w:sz w:val="20"/>
          <w:szCs w:val="20"/>
        </w:rPr>
      </w:pPr>
    </w:p>
    <w:p w14:paraId="51D54741" w14:textId="4B0787BE" w:rsidR="00FB4BB0" w:rsidRPr="002059AC" w:rsidRDefault="002059AC" w:rsidP="002059AC">
      <w:pPr>
        <w:rPr>
          <w:sz w:val="20"/>
          <w:szCs w:val="20"/>
        </w:rPr>
      </w:pPr>
      <w:r w:rsidRPr="00CC6560">
        <w:rPr>
          <w:b/>
          <w:bCs/>
          <w:sz w:val="20"/>
          <w:szCs w:val="20"/>
        </w:rPr>
        <w:t>Supplementary Table 3</w:t>
      </w:r>
      <w:r w:rsidRPr="002059AC">
        <w:rPr>
          <w:sz w:val="20"/>
          <w:szCs w:val="20"/>
        </w:rPr>
        <w:t xml:space="preserve"> | Bacteria class III PhaC genotype environmental distribution.</w:t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</w:p>
    <w:tbl>
      <w:tblPr>
        <w:tblStyle w:val="TableGrid"/>
        <w:tblW w:w="9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737"/>
        <w:gridCol w:w="2714"/>
        <w:gridCol w:w="667"/>
        <w:gridCol w:w="593"/>
        <w:gridCol w:w="2809"/>
        <w:gridCol w:w="18"/>
      </w:tblGrid>
      <w:tr w:rsidR="00A011A4" w:rsidRPr="002059AC" w14:paraId="1565DD8E" w14:textId="77777777" w:rsidTr="00FB4BB0"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4066642E" w14:textId="77777777" w:rsidR="006F45DC" w:rsidRPr="002059AC" w:rsidRDefault="006F45DC" w:rsidP="00FB4BB0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Environment</w:t>
            </w:r>
          </w:p>
        </w:tc>
        <w:tc>
          <w:tcPr>
            <w:tcW w:w="1737" w:type="dxa"/>
            <w:tcBorders>
              <w:top w:val="single" w:sz="12" w:space="0" w:color="808080" w:themeColor="background1" w:themeShade="80"/>
            </w:tcBorders>
          </w:tcPr>
          <w:p w14:paraId="331E1D57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ype</w:t>
            </w:r>
          </w:p>
        </w:tc>
        <w:tc>
          <w:tcPr>
            <w:tcW w:w="2714" w:type="dxa"/>
            <w:tcBorders>
              <w:top w:val="single" w:sz="12" w:space="0" w:color="808080" w:themeColor="background1" w:themeShade="80"/>
            </w:tcBorders>
          </w:tcPr>
          <w:p w14:paraId="25586A46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hylum</w:t>
            </w:r>
          </w:p>
        </w:tc>
        <w:tc>
          <w:tcPr>
            <w:tcW w:w="4087" w:type="dxa"/>
            <w:gridSpan w:val="4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4BF1C6D6" w14:textId="74654892" w:rsidR="006F45DC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ound in extreme conditions?</w:t>
            </w:r>
          </w:p>
        </w:tc>
      </w:tr>
      <w:tr w:rsidR="009C756C" w:rsidRPr="006C2DDB" w14:paraId="3379C9E0" w14:textId="77777777" w:rsidTr="00FB4BB0">
        <w:trPr>
          <w:gridAfter w:val="1"/>
          <w:wAfter w:w="18" w:type="dxa"/>
        </w:trPr>
        <w:tc>
          <w:tcPr>
            <w:tcW w:w="1261" w:type="dxa"/>
            <w:tcBorders>
              <w:bottom w:val="single" w:sz="12" w:space="0" w:color="808080" w:themeColor="background1" w:themeShade="80"/>
            </w:tcBorders>
          </w:tcPr>
          <w:p w14:paraId="4BDBC063" w14:textId="77777777" w:rsidR="006F45DC" w:rsidRPr="002059AC" w:rsidRDefault="006F45DC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12" w:space="0" w:color="808080" w:themeColor="background1" w:themeShade="80"/>
            </w:tcBorders>
          </w:tcPr>
          <w:p w14:paraId="48707D4A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  <w:tcBorders>
              <w:bottom w:val="single" w:sz="12" w:space="0" w:color="808080" w:themeColor="background1" w:themeShade="80"/>
            </w:tcBorders>
          </w:tcPr>
          <w:p w14:paraId="1E836C3B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2" w:space="0" w:color="808080" w:themeColor="background1" w:themeShade="80"/>
            </w:tcBorders>
          </w:tcPr>
          <w:p w14:paraId="32DBDFF0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No</w:t>
            </w:r>
          </w:p>
        </w:tc>
        <w:tc>
          <w:tcPr>
            <w:tcW w:w="593" w:type="dxa"/>
            <w:tcBorders>
              <w:bottom w:val="single" w:sz="12" w:space="0" w:color="808080" w:themeColor="background1" w:themeShade="80"/>
            </w:tcBorders>
          </w:tcPr>
          <w:p w14:paraId="382ABF1F" w14:textId="77777777" w:rsidR="006F45DC" w:rsidRPr="002059AC" w:rsidRDefault="006F45DC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bottom w:val="single" w:sz="12" w:space="0" w:color="808080" w:themeColor="background1" w:themeShade="80"/>
            </w:tcBorders>
          </w:tcPr>
          <w:p w14:paraId="5AF2E64C" w14:textId="77777777" w:rsidR="006F45DC" w:rsidRPr="006C2DDB" w:rsidRDefault="006F45DC" w:rsidP="00FB4BB0">
            <w:pPr>
              <w:spacing w:before="60" w:after="60"/>
              <w:jc w:val="center"/>
              <w:rPr>
                <w:sz w:val="20"/>
                <w:szCs w:val="20"/>
                <w:lang w:val="fr-CH"/>
              </w:rPr>
            </w:pPr>
            <w:r w:rsidRPr="006C2DDB">
              <w:rPr>
                <w:sz w:val="20"/>
                <w:szCs w:val="20"/>
                <w:lang w:val="fr-CH"/>
              </w:rPr>
              <w:t>Extreme subtype or habitat descriptors</w:t>
            </w:r>
          </w:p>
        </w:tc>
      </w:tr>
      <w:tr w:rsidR="009C756C" w:rsidRPr="002059AC" w14:paraId="24ED2B75" w14:textId="77777777" w:rsidTr="00FB4BB0">
        <w:trPr>
          <w:gridAfter w:val="1"/>
          <w:wAfter w:w="18" w:type="dxa"/>
        </w:trPr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62426F2A" w14:textId="42FBE404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quatic</w:t>
            </w:r>
          </w:p>
        </w:tc>
        <w:tc>
          <w:tcPr>
            <w:tcW w:w="1737" w:type="dxa"/>
            <w:tcBorders>
              <w:top w:val="single" w:sz="12" w:space="0" w:color="808080" w:themeColor="background1" w:themeShade="80"/>
            </w:tcBorders>
          </w:tcPr>
          <w:p w14:paraId="29AF8177" w14:textId="19BC537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quaculture</w:t>
            </w:r>
          </w:p>
        </w:tc>
        <w:tc>
          <w:tcPr>
            <w:tcW w:w="2714" w:type="dxa"/>
            <w:tcBorders>
              <w:top w:val="single" w:sz="12" w:space="0" w:color="808080" w:themeColor="background1" w:themeShade="80"/>
            </w:tcBorders>
          </w:tcPr>
          <w:p w14:paraId="4D067896" w14:textId="711528B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Bacteroidetes </w:t>
            </w:r>
          </w:p>
        </w:tc>
        <w:tc>
          <w:tcPr>
            <w:tcW w:w="667" w:type="dxa"/>
            <w:tcBorders>
              <w:top w:val="single" w:sz="12" w:space="0" w:color="808080" w:themeColor="background1" w:themeShade="80"/>
            </w:tcBorders>
          </w:tcPr>
          <w:p w14:paraId="0C4D01D7" w14:textId="0410B1F1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12" w:space="0" w:color="808080" w:themeColor="background1" w:themeShade="80"/>
            </w:tcBorders>
          </w:tcPr>
          <w:p w14:paraId="014C457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single" w:sz="12" w:space="0" w:color="808080" w:themeColor="background1" w:themeShade="80"/>
            </w:tcBorders>
          </w:tcPr>
          <w:p w14:paraId="6610933B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03F768F8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9A8F175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2143FA0F" w14:textId="5D8B55B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reshwater</w:t>
            </w:r>
          </w:p>
        </w:tc>
        <w:tc>
          <w:tcPr>
            <w:tcW w:w="2714" w:type="dxa"/>
          </w:tcPr>
          <w:p w14:paraId="47DCE226" w14:textId="315252B8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Acidobacteri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7FDC9754" w14:textId="2C5E1FC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4CA6755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8EF6B62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5673801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582A7D1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06CDFD5" w14:textId="44C54694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BD3BF3A" w14:textId="4C4FED60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Actinobacteria </w:t>
            </w:r>
          </w:p>
        </w:tc>
        <w:tc>
          <w:tcPr>
            <w:tcW w:w="667" w:type="dxa"/>
          </w:tcPr>
          <w:p w14:paraId="755BED88" w14:textId="31F5BA8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62B475F6" w14:textId="62248AC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01E4C70" w14:textId="5C4BC72A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B2C835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3DC7DF7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CD95361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860AA99" w14:textId="7A9BF69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Bacteroidetes </w:t>
            </w:r>
          </w:p>
        </w:tc>
        <w:tc>
          <w:tcPr>
            <w:tcW w:w="667" w:type="dxa"/>
          </w:tcPr>
          <w:p w14:paraId="6F7D7AE2" w14:textId="3B01D7D0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</w:t>
            </w:r>
          </w:p>
        </w:tc>
        <w:tc>
          <w:tcPr>
            <w:tcW w:w="593" w:type="dxa"/>
          </w:tcPr>
          <w:p w14:paraId="3BE01EFF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011EFE2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202EFBD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5B8BE49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B68CA3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E2275B3" w14:textId="76841A0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Blackallbacteri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4B0A2613" w14:textId="50C1095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5F637CC5" w14:textId="2E4E81A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06B6718E" w14:textId="339D22D8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5353389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5809490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0D04541" w14:textId="0EF3422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00FDD2DE" w14:textId="285E4E8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Falkowbacteri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48F32B1" w14:textId="188F88E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249871F1" w14:textId="14D18F1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0757EE0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2054B015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AAF5B07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443ED10" w14:textId="436BDFAC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CEA70A0" w14:textId="4C606061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Kaiserbacteri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78EFA707" w14:textId="5584A26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1CE7AFF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F55F99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264E7857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BF3DF48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5C9BC34" w14:textId="74645BB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745D1DC" w14:textId="67D59CED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Melainabacteri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3C90BCE3" w14:textId="5C57D72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7AB33BF" w14:textId="1C7099F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1DECF3B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DD8F0A9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B6B78AC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5013ADF" w14:textId="2512516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B3C556E" w14:textId="649CA0E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Moranbacteria</w:t>
            </w:r>
            <w:proofErr w:type="spellEnd"/>
          </w:p>
        </w:tc>
        <w:tc>
          <w:tcPr>
            <w:tcW w:w="667" w:type="dxa"/>
          </w:tcPr>
          <w:p w14:paraId="44A61D53" w14:textId="30E6162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33BFD41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1394A01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17C068BD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6957D9A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200060AD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9899D9F" w14:textId="3FD9B2C4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Riflebacteria</w:t>
            </w:r>
            <w:proofErr w:type="spellEnd"/>
          </w:p>
        </w:tc>
        <w:tc>
          <w:tcPr>
            <w:tcW w:w="667" w:type="dxa"/>
          </w:tcPr>
          <w:p w14:paraId="3F70AF42" w14:textId="05EC192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100504A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415148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5EFA4B66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B7EE643" w14:textId="02421F9E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E547CBE" w14:textId="17285B4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A426E25" w14:textId="45F6D53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Rokubacteria</w:t>
            </w:r>
            <w:proofErr w:type="spellEnd"/>
          </w:p>
        </w:tc>
        <w:tc>
          <w:tcPr>
            <w:tcW w:w="667" w:type="dxa"/>
          </w:tcPr>
          <w:p w14:paraId="11887B94" w14:textId="4D8EB2BB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8</w:t>
            </w:r>
          </w:p>
        </w:tc>
        <w:tc>
          <w:tcPr>
            <w:tcW w:w="593" w:type="dxa"/>
          </w:tcPr>
          <w:p w14:paraId="3BF9931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08CA74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24C9FD60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32B6497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2BEDB34" w14:textId="2222CABF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1EEC5EBE" w14:textId="207AD13C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Wallbacteria</w:t>
            </w:r>
            <w:proofErr w:type="spellEnd"/>
          </w:p>
        </w:tc>
        <w:tc>
          <w:tcPr>
            <w:tcW w:w="667" w:type="dxa"/>
          </w:tcPr>
          <w:p w14:paraId="6CFB5472" w14:textId="766B928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00E386D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33B79488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6832EC2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40A144A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1B95D39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F3A1903" w14:textId="69BB4C2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yanobacteria</w:t>
            </w:r>
          </w:p>
        </w:tc>
        <w:tc>
          <w:tcPr>
            <w:tcW w:w="667" w:type="dxa"/>
          </w:tcPr>
          <w:p w14:paraId="72DE88F7" w14:textId="17E1937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E3955C1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589BA7DA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37FB6974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1A5BD24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E55E0CC" w14:textId="5D840EB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1F9DE055" w14:textId="033E906C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667" w:type="dxa"/>
          </w:tcPr>
          <w:p w14:paraId="06B3D7C7" w14:textId="43E34C9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3C6997ED" w14:textId="0854719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39F6468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370D8CC5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3094F86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73C8CFD" w14:textId="577DB41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8F9A06C" w14:textId="40A8425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irmicutes</w:t>
            </w:r>
          </w:p>
        </w:tc>
        <w:tc>
          <w:tcPr>
            <w:tcW w:w="667" w:type="dxa"/>
          </w:tcPr>
          <w:p w14:paraId="2B8C3942" w14:textId="01FF2411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5</w:t>
            </w:r>
          </w:p>
        </w:tc>
        <w:tc>
          <w:tcPr>
            <w:tcW w:w="593" w:type="dxa"/>
          </w:tcPr>
          <w:p w14:paraId="3D7D73A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10CA2C2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53049628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DDE33EA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07A6362" w14:textId="23D84C5C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2439C77" w14:textId="0B7EFA5F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667" w:type="dxa"/>
          </w:tcPr>
          <w:p w14:paraId="16D6506F" w14:textId="34174B69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36D86593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6BD9B89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41C23047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2016FFE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C325FF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397F711" w14:textId="1A100D20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27EE48CE" w14:textId="3F3F1D06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51</w:t>
            </w:r>
          </w:p>
        </w:tc>
        <w:tc>
          <w:tcPr>
            <w:tcW w:w="593" w:type="dxa"/>
          </w:tcPr>
          <w:p w14:paraId="7B6BC399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03BD0B2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575D28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1C2F81F" w14:textId="662BBA40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FB59F6B" w14:textId="496FEEDF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5B1A3C3" w14:textId="30054D1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Spirochaetes </w:t>
            </w:r>
          </w:p>
        </w:tc>
        <w:tc>
          <w:tcPr>
            <w:tcW w:w="667" w:type="dxa"/>
          </w:tcPr>
          <w:p w14:paraId="7AE44C26" w14:textId="73495800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234A459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35D82F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766577A8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A0B06E2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413D17C" w14:textId="75B0A5E0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Marine</w:t>
            </w:r>
          </w:p>
        </w:tc>
        <w:tc>
          <w:tcPr>
            <w:tcW w:w="2714" w:type="dxa"/>
          </w:tcPr>
          <w:p w14:paraId="77586387" w14:textId="097012D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14EF17F3" w14:textId="63A1785A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6</w:t>
            </w:r>
          </w:p>
        </w:tc>
        <w:tc>
          <w:tcPr>
            <w:tcW w:w="593" w:type="dxa"/>
          </w:tcPr>
          <w:p w14:paraId="337679F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33153B7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6E7B304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13348FC" w14:textId="77777777" w:rsidR="009C756C" w:rsidRPr="002059AC" w:rsidRDefault="009C756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783D618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7B93BF2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183D9BF7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0E951FAF" w14:textId="179EC7D8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09ED44F5" w14:textId="05AD73CA" w:rsidR="009C756C" w:rsidRPr="002059AC" w:rsidRDefault="009C756C" w:rsidP="009C756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reosote-contaminated soil</w:t>
            </w:r>
          </w:p>
        </w:tc>
      </w:tr>
      <w:tr w:rsidR="009C756C" w:rsidRPr="002059AC" w14:paraId="1F2F7DDD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F68AF9C" w14:textId="77777777" w:rsidR="009C756C" w:rsidRPr="002059AC" w:rsidRDefault="009C756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E25CE8F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B722A73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15D36A34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6A9DFA12" w14:textId="71472EE9" w:rsidR="009C756C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498F72AF" w14:textId="6997E243" w:rsidR="009C756C" w:rsidRPr="002059AC" w:rsidRDefault="009C756C" w:rsidP="009C756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ydrothermal vents</w:t>
            </w:r>
          </w:p>
        </w:tc>
      </w:tr>
      <w:tr w:rsidR="006F45DC" w:rsidRPr="002059AC" w14:paraId="29E250D5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D0F9F51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B5FF251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0ADFEC10" w14:textId="7A3B40B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Bacteroidetes</w:t>
            </w:r>
          </w:p>
        </w:tc>
        <w:tc>
          <w:tcPr>
            <w:tcW w:w="667" w:type="dxa"/>
          </w:tcPr>
          <w:p w14:paraId="4B6FE519" w14:textId="4492FB6C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EB4CE4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1959ECE8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74C1278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48B1CC0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17DAE1FF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31CAB02" w14:textId="17661D4E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667" w:type="dxa"/>
          </w:tcPr>
          <w:p w14:paraId="3DD94E7C" w14:textId="55C4393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4A4ADF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CB271B6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5EE8782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7841DBC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12758DCA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2CD45B7" w14:textId="3CDC7E4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Firmicutes </w:t>
            </w:r>
          </w:p>
        </w:tc>
        <w:tc>
          <w:tcPr>
            <w:tcW w:w="667" w:type="dxa"/>
          </w:tcPr>
          <w:p w14:paraId="57F85452" w14:textId="63D320A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6CC7BBA2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5761AA1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9C756C" w:rsidRPr="002059AC" w14:paraId="268A6434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0BF67BBE" w14:textId="77777777" w:rsidR="009C756C" w:rsidRPr="002059AC" w:rsidRDefault="009C756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9F5E1F2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8E9C40D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7B12F6F8" w14:textId="77777777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2199768A" w14:textId="30A1B8E0" w:rsidR="009C756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17655C16" w14:textId="0915263A" w:rsidR="009C756C" w:rsidRPr="002059AC" w:rsidRDefault="009C756C" w:rsidP="009C756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ydrothermal vents</w:t>
            </w:r>
          </w:p>
        </w:tc>
      </w:tr>
      <w:tr w:rsidR="006F45DC" w:rsidRPr="002059AC" w14:paraId="206CE457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2FDD29E" w14:textId="6E218A5C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E85E491" w14:textId="73FA8DDF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19E8178" w14:textId="037320A5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lanctomycetes 1</w:t>
            </w:r>
          </w:p>
        </w:tc>
        <w:tc>
          <w:tcPr>
            <w:tcW w:w="667" w:type="dxa"/>
          </w:tcPr>
          <w:p w14:paraId="58D9968F" w14:textId="3597CF2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2E71CE1B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5EFCB9B3" w14:textId="77777777" w:rsidR="006F45DC" w:rsidRPr="002059AC" w:rsidRDefault="006F45DC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6F45DC" w:rsidRPr="002059AC" w14:paraId="4E9613E6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1C6A9A2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D668BFC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2151E1B" w14:textId="3BECBC33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 xml:space="preserve">Proteobacteria </w:t>
            </w:r>
          </w:p>
        </w:tc>
        <w:tc>
          <w:tcPr>
            <w:tcW w:w="667" w:type="dxa"/>
          </w:tcPr>
          <w:p w14:paraId="2F30F0AA" w14:textId="0B19BE32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4</w:t>
            </w:r>
          </w:p>
        </w:tc>
        <w:tc>
          <w:tcPr>
            <w:tcW w:w="593" w:type="dxa"/>
          </w:tcPr>
          <w:p w14:paraId="038D712B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43B3611" w14:textId="77777777" w:rsidR="006F45DC" w:rsidRPr="002059AC" w:rsidRDefault="006F45DC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6F45DC" w:rsidRPr="002059AC" w14:paraId="3F5CAD0B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C96734C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2D208D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EAB19D1" w14:textId="114A799F" w:rsidR="006F45D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Unclassified</w:t>
            </w:r>
          </w:p>
        </w:tc>
        <w:tc>
          <w:tcPr>
            <w:tcW w:w="667" w:type="dxa"/>
          </w:tcPr>
          <w:p w14:paraId="050A59CB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792385C0" w14:textId="62C1B06B" w:rsidR="006F45D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14:paraId="62CF221D" w14:textId="7D3394B4" w:rsidR="006F45DC" w:rsidRPr="002059AC" w:rsidRDefault="009C756C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ydrothermal vents</w:t>
            </w:r>
          </w:p>
        </w:tc>
      </w:tr>
      <w:tr w:rsidR="006F45DC" w:rsidRPr="002059AC" w14:paraId="1F1B4249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4201ED5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F4BABE4" w14:textId="22A1209B" w:rsidR="006F45DC" w:rsidRPr="006C2DDB" w:rsidRDefault="009C756C" w:rsidP="006F45DC">
            <w:pPr>
              <w:spacing w:before="60" w:after="60"/>
              <w:jc w:val="center"/>
              <w:rPr>
                <w:sz w:val="20"/>
                <w:szCs w:val="20"/>
                <w:lang w:val="it-IT"/>
              </w:rPr>
            </w:pPr>
            <w:r w:rsidRPr="006C2DDB">
              <w:rPr>
                <w:sz w:val="20"/>
                <w:szCs w:val="20"/>
                <w:lang w:val="it-IT"/>
              </w:rPr>
              <w:t>Non-marine saline and alkaline</w:t>
            </w:r>
          </w:p>
        </w:tc>
        <w:tc>
          <w:tcPr>
            <w:tcW w:w="2714" w:type="dxa"/>
          </w:tcPr>
          <w:p w14:paraId="450E33DA" w14:textId="7848D947" w:rsidR="006F45D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4CE80CEF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7D450563" w14:textId="1DC48151" w:rsidR="006F45DC" w:rsidRPr="002059AC" w:rsidRDefault="009C756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14:paraId="5BEC9BA0" w14:textId="77777777" w:rsidR="006F45DC" w:rsidRPr="002059AC" w:rsidRDefault="006F45DC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6F45DC" w:rsidRPr="002059AC" w14:paraId="2FDD8726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9385CE5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12509E74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9DB72C7" w14:textId="23E7772F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667" w:type="dxa"/>
          </w:tcPr>
          <w:p w14:paraId="32CEFD5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9D972D4" w14:textId="01D41594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36171DC3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1F03209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1D7681F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FC23843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8F55BB9" w14:textId="11FDE45D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irmicutes</w:t>
            </w:r>
          </w:p>
        </w:tc>
        <w:tc>
          <w:tcPr>
            <w:tcW w:w="667" w:type="dxa"/>
          </w:tcPr>
          <w:p w14:paraId="37CCABF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1ECE6F6" w14:textId="542E6C52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38653DDD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0EEFE782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9EF82DB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47BF55C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280902F" w14:textId="611E0267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392812AC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516121C8" w14:textId="0FD4CEC7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1</w:t>
            </w:r>
          </w:p>
        </w:tc>
        <w:tc>
          <w:tcPr>
            <w:tcW w:w="2809" w:type="dxa"/>
          </w:tcPr>
          <w:p w14:paraId="1659D292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324A3F8C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A14CD2E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B104B2F" w14:textId="24B3E0A1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ediment</w:t>
            </w:r>
          </w:p>
        </w:tc>
        <w:tc>
          <w:tcPr>
            <w:tcW w:w="2714" w:type="dxa"/>
          </w:tcPr>
          <w:p w14:paraId="0B210C17" w14:textId="26E4F27B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0DD982CF" w14:textId="3D6396C3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6C7BF85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AF41EB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6F45DC" w:rsidRPr="002059AC" w14:paraId="23378FF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399AF85" w14:textId="77777777" w:rsidR="006F45DC" w:rsidRPr="002059AC" w:rsidRDefault="006F45DC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19EF6400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0FDC0FF2" w14:textId="147FE005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Bacteroidetes</w:t>
            </w:r>
          </w:p>
        </w:tc>
        <w:tc>
          <w:tcPr>
            <w:tcW w:w="667" w:type="dxa"/>
          </w:tcPr>
          <w:p w14:paraId="085C7662" w14:textId="309B958D" w:rsidR="006F45DC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5E363B4E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18E17E5" w14:textId="77777777" w:rsidR="006F45DC" w:rsidRPr="002059AC" w:rsidRDefault="006F45DC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437475" w:rsidRPr="002059AC" w14:paraId="1DEB6496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3475A08" w14:textId="77777777" w:rsidR="00437475" w:rsidRPr="002059AC" w:rsidRDefault="00437475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2355B3BC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9DCEA12" w14:textId="3FA2A974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irmicutes</w:t>
            </w:r>
          </w:p>
        </w:tc>
        <w:tc>
          <w:tcPr>
            <w:tcW w:w="667" w:type="dxa"/>
          </w:tcPr>
          <w:p w14:paraId="1B0C85EA" w14:textId="5BC50C7A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4A7A1F86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A183664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437475" w:rsidRPr="002059AC" w14:paraId="781B5CFE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171558B" w14:textId="77777777" w:rsidR="00437475" w:rsidRPr="002059AC" w:rsidRDefault="00437475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3EB5E2F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788FCC1" w14:textId="3B5481E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1D553D20" w14:textId="317C7E63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A16B343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03E80BDA" w14:textId="77777777" w:rsidR="00437475" w:rsidRPr="002059AC" w:rsidRDefault="00437475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756089E1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654F8D9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4DB9817" w14:textId="6662C566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hermal springs</w:t>
            </w:r>
          </w:p>
        </w:tc>
        <w:tc>
          <w:tcPr>
            <w:tcW w:w="2714" w:type="dxa"/>
          </w:tcPr>
          <w:p w14:paraId="67667C8D" w14:textId="37F209C9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61C51107" w14:textId="03EA089D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602B1148" w14:textId="64AAB4E1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6F42EBE4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04CDAB74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1118A11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8EA7834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06124E6B" w14:textId="5BC674EB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Bacteroidetes</w:t>
            </w:r>
          </w:p>
        </w:tc>
        <w:tc>
          <w:tcPr>
            <w:tcW w:w="667" w:type="dxa"/>
          </w:tcPr>
          <w:p w14:paraId="07570517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306AE8E5" w14:textId="3E40D660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14:paraId="1075731C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6AF91D25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DBE892D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1A165BB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7C87D70" w14:textId="6BFA7AEB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yanobacteria</w:t>
            </w:r>
          </w:p>
        </w:tc>
        <w:tc>
          <w:tcPr>
            <w:tcW w:w="667" w:type="dxa"/>
          </w:tcPr>
          <w:p w14:paraId="11812EF9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23F3AE8C" w14:textId="59B86A53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</w:t>
            </w:r>
          </w:p>
        </w:tc>
        <w:tc>
          <w:tcPr>
            <w:tcW w:w="2809" w:type="dxa"/>
          </w:tcPr>
          <w:p w14:paraId="567BEB27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1E25CC5B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498A65A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F32AA87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5C4E318" w14:textId="1222C4F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irmicutes</w:t>
            </w:r>
          </w:p>
        </w:tc>
        <w:tc>
          <w:tcPr>
            <w:tcW w:w="667" w:type="dxa"/>
          </w:tcPr>
          <w:p w14:paraId="4D48F8B1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03798A80" w14:textId="018D5F16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68C30F10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31D35BD4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006C1D6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E4711DE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07857DC5" w14:textId="506A6AF2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27369575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74106764" w14:textId="0FB145B4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2809" w:type="dxa"/>
          </w:tcPr>
          <w:p w14:paraId="345B68E1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37B7F0D0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4B360EE" w14:textId="1DA99248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errestrial</w:t>
            </w:r>
          </w:p>
        </w:tc>
        <w:tc>
          <w:tcPr>
            <w:tcW w:w="1737" w:type="dxa"/>
          </w:tcPr>
          <w:p w14:paraId="609A5FE1" w14:textId="49F5FF69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gricultural field</w:t>
            </w:r>
          </w:p>
        </w:tc>
        <w:tc>
          <w:tcPr>
            <w:tcW w:w="2714" w:type="dxa"/>
          </w:tcPr>
          <w:p w14:paraId="1D5D1747" w14:textId="5F0B166C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1752BEC9" w14:textId="7D6E2F5D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C6DDD24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DC989C9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31454771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D32641D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13785FF" w14:textId="4EEE2F81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ave</w:t>
            </w:r>
          </w:p>
        </w:tc>
        <w:tc>
          <w:tcPr>
            <w:tcW w:w="2714" w:type="dxa"/>
          </w:tcPr>
          <w:p w14:paraId="7A1C8331" w14:textId="1750C268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32E1DCDF" w14:textId="536DE5CB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1DE32A69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EDEB7FE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08502B00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11704E2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B2314A3" w14:textId="792FB0DC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Geologic</w:t>
            </w:r>
          </w:p>
        </w:tc>
        <w:tc>
          <w:tcPr>
            <w:tcW w:w="2714" w:type="dxa"/>
          </w:tcPr>
          <w:p w14:paraId="6BDB9671" w14:textId="63F36EE8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62275619" w14:textId="7EE2B4D4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1A1EF066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FF94170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2CDF9997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6C11B1A3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DD898D9" w14:textId="2A244EDB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eat</w:t>
            </w:r>
          </w:p>
        </w:tc>
        <w:tc>
          <w:tcPr>
            <w:tcW w:w="2714" w:type="dxa"/>
          </w:tcPr>
          <w:p w14:paraId="796CA68D" w14:textId="7500D760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583E7AD0" w14:textId="662D6438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6FFA66AF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44241B4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38D76418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0B5E865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1DA141FC" w14:textId="0908C6E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oil</w:t>
            </w:r>
          </w:p>
        </w:tc>
        <w:tc>
          <w:tcPr>
            <w:tcW w:w="2714" w:type="dxa"/>
          </w:tcPr>
          <w:p w14:paraId="4E6D2B7A" w14:textId="3296233E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667" w:type="dxa"/>
          </w:tcPr>
          <w:p w14:paraId="4D29B35F" w14:textId="47ACE3ED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53D32B5D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7335F2E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2C631434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5BC80BF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BA3E0CC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58F3E1E7" w14:textId="2F21C7A4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ctinobacteria</w:t>
            </w:r>
          </w:p>
        </w:tc>
        <w:tc>
          <w:tcPr>
            <w:tcW w:w="667" w:type="dxa"/>
          </w:tcPr>
          <w:p w14:paraId="1F2E350F" w14:textId="40396DC4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81</w:t>
            </w:r>
          </w:p>
        </w:tc>
        <w:tc>
          <w:tcPr>
            <w:tcW w:w="593" w:type="dxa"/>
          </w:tcPr>
          <w:p w14:paraId="4AB647A1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DE6DAC2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A011A4" w:rsidRPr="002059AC" w14:paraId="7700C8D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0F2BE486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21EA9EB5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0D737CE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1B84C091" w14:textId="7796C634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EDC2F46" w14:textId="77A8BB8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700E7DE6" w14:textId="2777765B" w:rsidR="00A011A4" w:rsidRPr="002059AC" w:rsidRDefault="00A011A4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reosote-contaminated soil</w:t>
            </w:r>
          </w:p>
        </w:tc>
      </w:tr>
      <w:tr w:rsidR="00FB4BB0" w:rsidRPr="002059AC" w14:paraId="64549550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38FFBFF7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6743F85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4B5B485" w14:textId="56123B5A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andidate division NC10</w:t>
            </w:r>
          </w:p>
        </w:tc>
        <w:tc>
          <w:tcPr>
            <w:tcW w:w="667" w:type="dxa"/>
          </w:tcPr>
          <w:p w14:paraId="79DB3F09" w14:textId="5A31B57C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6B0E2BB0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19AEDCAD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2712EC39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22501491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531D19E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13439D87" w14:textId="6E8EE553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Dadabacteria</w:t>
            </w:r>
            <w:proofErr w:type="spellEnd"/>
          </w:p>
        </w:tc>
        <w:tc>
          <w:tcPr>
            <w:tcW w:w="667" w:type="dxa"/>
          </w:tcPr>
          <w:p w14:paraId="23FEF2BA" w14:textId="400C4EAF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06B28345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09629C4D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38AC44A1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150D445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4EC276B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52B1113B" w14:textId="5D640978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Falkowbacteria</w:t>
            </w:r>
            <w:proofErr w:type="spellEnd"/>
          </w:p>
        </w:tc>
        <w:tc>
          <w:tcPr>
            <w:tcW w:w="667" w:type="dxa"/>
          </w:tcPr>
          <w:p w14:paraId="6DEEEAB5" w14:textId="333353FC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01AF1FA3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365D69B0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586ACAF5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5BC05F87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7E1D95DB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500AEE44" w14:textId="6FC852DA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Melainabacteria</w:t>
            </w:r>
            <w:proofErr w:type="spellEnd"/>
          </w:p>
        </w:tc>
        <w:tc>
          <w:tcPr>
            <w:tcW w:w="667" w:type="dxa"/>
          </w:tcPr>
          <w:p w14:paraId="4E637C58" w14:textId="5329BE2A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59A62D69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5728EF22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0AA7A362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708C3EAC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4F4D3635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6025747B" w14:textId="196BD5DB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andidatus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  <w:proofErr w:type="spellStart"/>
            <w:r w:rsidRPr="002059AC">
              <w:rPr>
                <w:sz w:val="20"/>
                <w:szCs w:val="20"/>
              </w:rPr>
              <w:t>Rokubacteria</w:t>
            </w:r>
            <w:proofErr w:type="spellEnd"/>
          </w:p>
        </w:tc>
        <w:tc>
          <w:tcPr>
            <w:tcW w:w="667" w:type="dxa"/>
          </w:tcPr>
          <w:p w14:paraId="17F27BBC" w14:textId="03714660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7</w:t>
            </w:r>
          </w:p>
        </w:tc>
        <w:tc>
          <w:tcPr>
            <w:tcW w:w="593" w:type="dxa"/>
          </w:tcPr>
          <w:p w14:paraId="4C81A819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51AA7E4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33D8A17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9A85020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5916A534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54CCA3F7" w14:textId="3A93E9AE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667" w:type="dxa"/>
          </w:tcPr>
          <w:p w14:paraId="49BB2009" w14:textId="2BA580AE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</w:t>
            </w:r>
          </w:p>
        </w:tc>
        <w:tc>
          <w:tcPr>
            <w:tcW w:w="593" w:type="dxa"/>
          </w:tcPr>
          <w:p w14:paraId="2AC8C2ED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2EAC6C6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A011A4" w:rsidRPr="002059AC" w14:paraId="071CBCAA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DC208EB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7DCF3AB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27CA7DC" w14:textId="155181FC" w:rsidR="00A011A4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Cyanobacteria</w:t>
            </w:r>
          </w:p>
        </w:tc>
        <w:tc>
          <w:tcPr>
            <w:tcW w:w="667" w:type="dxa"/>
          </w:tcPr>
          <w:p w14:paraId="73407A5C" w14:textId="72F466D4" w:rsidR="00A011A4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0BA31AA7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0B423CA2" w14:textId="77777777" w:rsidR="00A011A4" w:rsidRPr="002059AC" w:rsidRDefault="00A011A4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A011A4" w:rsidRPr="002059AC" w14:paraId="1E278673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08E9BBCD" w14:textId="77777777" w:rsidR="00A011A4" w:rsidRPr="002059AC" w:rsidRDefault="00A011A4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9D64A78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7CF38A66" w14:textId="77777777" w:rsidR="00A011A4" w:rsidRPr="002059AC" w:rsidRDefault="00A011A4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26115CB9" w14:textId="77777777" w:rsidR="00A011A4" w:rsidRPr="002059AC" w:rsidRDefault="00A011A4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031EEDD1" w14:textId="2519BB65" w:rsidR="00A011A4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54961EC6" w14:textId="653FE734" w:rsidR="00A011A4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sert soil</w:t>
            </w:r>
          </w:p>
        </w:tc>
      </w:tr>
      <w:tr w:rsidR="00FB4BB0" w:rsidRPr="002059AC" w14:paraId="55A4788F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60AADFB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2C145FC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3BA6992F" w14:textId="3867E59B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irmicutes</w:t>
            </w:r>
          </w:p>
        </w:tc>
        <w:tc>
          <w:tcPr>
            <w:tcW w:w="667" w:type="dxa"/>
          </w:tcPr>
          <w:p w14:paraId="014F623D" w14:textId="2C17057A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8</w:t>
            </w:r>
          </w:p>
        </w:tc>
        <w:tc>
          <w:tcPr>
            <w:tcW w:w="593" w:type="dxa"/>
          </w:tcPr>
          <w:p w14:paraId="5D78808C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2E85226" w14:textId="77777777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34326170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3694F61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3A170E23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21861CA6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3105CE2B" w14:textId="77777777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6C3147F" w14:textId="67278F32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44F633EA" w14:textId="36792C0A" w:rsidR="00FB4BB0" w:rsidRPr="002059AC" w:rsidRDefault="00FB4BB0" w:rsidP="00D14BAB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ermafrost sediment</w:t>
            </w:r>
          </w:p>
        </w:tc>
      </w:tr>
      <w:tr w:rsidR="00FB4BB0" w:rsidRPr="002059AC" w14:paraId="2B994DF8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4DB31268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9D60C5A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53A4D11B" w14:textId="0DA8CCBA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667" w:type="dxa"/>
          </w:tcPr>
          <w:p w14:paraId="74F6CEAC" w14:textId="2DA9E272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593" w:type="dxa"/>
          </w:tcPr>
          <w:p w14:paraId="3B63A2D5" w14:textId="4A707700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86A9314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B4BB0" w:rsidRPr="002059AC" w14:paraId="211B588C" w14:textId="77777777" w:rsidTr="00FB4BB0">
        <w:trPr>
          <w:gridAfter w:val="1"/>
          <w:wAfter w:w="18" w:type="dxa"/>
        </w:trPr>
        <w:tc>
          <w:tcPr>
            <w:tcW w:w="1261" w:type="dxa"/>
          </w:tcPr>
          <w:p w14:paraId="1E81AB6F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6F9A7C5D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14A20116" w14:textId="08BB2C62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roteobacteria</w:t>
            </w:r>
          </w:p>
        </w:tc>
        <w:tc>
          <w:tcPr>
            <w:tcW w:w="667" w:type="dxa"/>
          </w:tcPr>
          <w:p w14:paraId="261061DD" w14:textId="3AD3B568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51</w:t>
            </w:r>
          </w:p>
        </w:tc>
        <w:tc>
          <w:tcPr>
            <w:tcW w:w="593" w:type="dxa"/>
          </w:tcPr>
          <w:p w14:paraId="5D872FF4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6478739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B4BB0" w:rsidRPr="002059AC" w14:paraId="22A56B6B" w14:textId="77777777" w:rsidTr="00FA5D33">
        <w:trPr>
          <w:gridAfter w:val="1"/>
          <w:wAfter w:w="18" w:type="dxa"/>
        </w:trPr>
        <w:tc>
          <w:tcPr>
            <w:tcW w:w="1261" w:type="dxa"/>
          </w:tcPr>
          <w:p w14:paraId="2B30B692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</w:tcPr>
          <w:p w14:paraId="06D8C660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</w:tcPr>
          <w:p w14:paraId="453F015B" w14:textId="2D7577B9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pirochaetes</w:t>
            </w:r>
          </w:p>
        </w:tc>
        <w:tc>
          <w:tcPr>
            <w:tcW w:w="667" w:type="dxa"/>
          </w:tcPr>
          <w:p w14:paraId="1D23C78B" w14:textId="2CDF6BA5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00AADDEA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36101940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  <w:tr w:rsidR="00FB4BB0" w:rsidRPr="002059AC" w14:paraId="0B90D23D" w14:textId="77777777" w:rsidTr="00FA5D33">
        <w:trPr>
          <w:gridAfter w:val="1"/>
          <w:wAfter w:w="18" w:type="dxa"/>
        </w:trPr>
        <w:tc>
          <w:tcPr>
            <w:tcW w:w="1261" w:type="dxa"/>
            <w:tcBorders>
              <w:bottom w:val="single" w:sz="12" w:space="0" w:color="auto"/>
            </w:tcBorders>
          </w:tcPr>
          <w:p w14:paraId="60B85BD9" w14:textId="77777777" w:rsidR="00FB4BB0" w:rsidRPr="002059AC" w:rsidRDefault="00FB4BB0" w:rsidP="006F45DC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1737" w:type="dxa"/>
            <w:tcBorders>
              <w:bottom w:val="single" w:sz="12" w:space="0" w:color="auto"/>
            </w:tcBorders>
          </w:tcPr>
          <w:p w14:paraId="1BA884E7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714" w:type="dxa"/>
            <w:tcBorders>
              <w:bottom w:val="single" w:sz="12" w:space="0" w:color="auto"/>
            </w:tcBorders>
          </w:tcPr>
          <w:p w14:paraId="2AFF4911" w14:textId="4ED0067C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667" w:type="dxa"/>
            <w:tcBorders>
              <w:bottom w:val="single" w:sz="12" w:space="0" w:color="auto"/>
            </w:tcBorders>
          </w:tcPr>
          <w:p w14:paraId="1EA2DF07" w14:textId="20D17698" w:rsidR="00FB4BB0" w:rsidRPr="002059AC" w:rsidRDefault="00FB4BB0" w:rsidP="00A011A4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bottom w:val="single" w:sz="12" w:space="0" w:color="auto"/>
            </w:tcBorders>
          </w:tcPr>
          <w:p w14:paraId="6952DED1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bottom w:val="single" w:sz="12" w:space="0" w:color="auto"/>
            </w:tcBorders>
          </w:tcPr>
          <w:p w14:paraId="2B3AD883" w14:textId="77777777" w:rsidR="00FB4BB0" w:rsidRPr="002059AC" w:rsidRDefault="00FB4BB0" w:rsidP="006F45D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</w:tr>
    </w:tbl>
    <w:p w14:paraId="792F369E" w14:textId="658F88F7" w:rsidR="006F45DC" w:rsidRPr="002059AC" w:rsidRDefault="006F45DC" w:rsidP="00D75C9C">
      <w:pPr>
        <w:spacing w:after="120"/>
        <w:rPr>
          <w:sz w:val="20"/>
          <w:szCs w:val="20"/>
        </w:rPr>
      </w:pPr>
    </w:p>
    <w:p w14:paraId="4E865035" w14:textId="48D1243F" w:rsidR="00FB4BB0" w:rsidRPr="002059AC" w:rsidRDefault="00FB4BB0" w:rsidP="00D75C9C">
      <w:pPr>
        <w:spacing w:after="120"/>
        <w:rPr>
          <w:sz w:val="20"/>
          <w:szCs w:val="20"/>
        </w:rPr>
      </w:pPr>
    </w:p>
    <w:p w14:paraId="1A684F4B" w14:textId="7C792C88" w:rsidR="00FB4BB0" w:rsidRPr="002059AC" w:rsidRDefault="00FB4BB0" w:rsidP="00D75C9C">
      <w:pPr>
        <w:spacing w:after="120"/>
        <w:rPr>
          <w:sz w:val="20"/>
          <w:szCs w:val="20"/>
        </w:rPr>
      </w:pPr>
    </w:p>
    <w:p w14:paraId="4FAE6879" w14:textId="490AC796" w:rsidR="00FB4BB0" w:rsidRPr="002059AC" w:rsidRDefault="00FB4BB0" w:rsidP="00D75C9C">
      <w:pPr>
        <w:spacing w:after="120"/>
        <w:rPr>
          <w:sz w:val="20"/>
          <w:szCs w:val="20"/>
        </w:rPr>
      </w:pPr>
    </w:p>
    <w:p w14:paraId="3D97AD0B" w14:textId="0BD7F551" w:rsidR="00FB4BB0" w:rsidRDefault="00FB4BB0" w:rsidP="00D75C9C">
      <w:pPr>
        <w:spacing w:after="120"/>
        <w:rPr>
          <w:sz w:val="20"/>
          <w:szCs w:val="20"/>
        </w:rPr>
      </w:pPr>
    </w:p>
    <w:p w14:paraId="76EAE3AA" w14:textId="598E5D4B" w:rsidR="00FA5D33" w:rsidRDefault="00FA5D33" w:rsidP="00D75C9C">
      <w:pPr>
        <w:spacing w:after="120"/>
        <w:rPr>
          <w:sz w:val="20"/>
          <w:szCs w:val="20"/>
        </w:rPr>
      </w:pPr>
    </w:p>
    <w:p w14:paraId="459DE614" w14:textId="19AF841B" w:rsidR="00FA5D33" w:rsidRDefault="00FA5D33" w:rsidP="00D75C9C">
      <w:pPr>
        <w:spacing w:after="120"/>
        <w:rPr>
          <w:sz w:val="20"/>
          <w:szCs w:val="20"/>
        </w:rPr>
      </w:pPr>
    </w:p>
    <w:p w14:paraId="7D6BC3B1" w14:textId="0CB68AAE" w:rsidR="00FA5D33" w:rsidRDefault="00FA5D33" w:rsidP="00D75C9C">
      <w:pPr>
        <w:spacing w:after="120"/>
        <w:rPr>
          <w:sz w:val="20"/>
          <w:szCs w:val="20"/>
        </w:rPr>
      </w:pPr>
    </w:p>
    <w:p w14:paraId="51F2F2E0" w14:textId="77777777" w:rsidR="00FA5D33" w:rsidRPr="002059AC" w:rsidRDefault="00FA5D33" w:rsidP="00D75C9C">
      <w:pPr>
        <w:spacing w:after="120"/>
        <w:rPr>
          <w:sz w:val="20"/>
          <w:szCs w:val="20"/>
        </w:rPr>
      </w:pPr>
    </w:p>
    <w:p w14:paraId="01068632" w14:textId="4610A5F1" w:rsidR="00FB4BB0" w:rsidRPr="002059AC" w:rsidRDefault="002059AC" w:rsidP="002059AC">
      <w:pPr>
        <w:rPr>
          <w:sz w:val="20"/>
          <w:szCs w:val="20"/>
        </w:rPr>
      </w:pPr>
      <w:r w:rsidRPr="00CC6560">
        <w:rPr>
          <w:b/>
          <w:bCs/>
          <w:sz w:val="20"/>
          <w:szCs w:val="20"/>
        </w:rPr>
        <w:t>Supplementary Table 4</w:t>
      </w:r>
      <w:r w:rsidRPr="002059AC">
        <w:rPr>
          <w:sz w:val="20"/>
          <w:szCs w:val="20"/>
        </w:rPr>
        <w:t xml:space="preserve"> | Archaea class III PhaC genotype environmental distribution.</w:t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  <w:r w:rsidRPr="002059AC">
        <w:rPr>
          <w:sz w:val="20"/>
          <w:szCs w:val="20"/>
        </w:rPr>
        <w:tab/>
      </w:r>
    </w:p>
    <w:tbl>
      <w:tblPr>
        <w:tblStyle w:val="TableGrid"/>
        <w:tblW w:w="9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2567"/>
        <w:gridCol w:w="1884"/>
        <w:gridCol w:w="667"/>
        <w:gridCol w:w="593"/>
        <w:gridCol w:w="2809"/>
        <w:gridCol w:w="18"/>
      </w:tblGrid>
      <w:tr w:rsidR="00FB4BB0" w:rsidRPr="002059AC" w14:paraId="64BFF801" w14:textId="77777777" w:rsidTr="0088543D"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2BDEC708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Environment</w:t>
            </w:r>
          </w:p>
        </w:tc>
        <w:tc>
          <w:tcPr>
            <w:tcW w:w="2567" w:type="dxa"/>
            <w:tcBorders>
              <w:top w:val="single" w:sz="12" w:space="0" w:color="808080" w:themeColor="background1" w:themeShade="80"/>
            </w:tcBorders>
          </w:tcPr>
          <w:p w14:paraId="1C863954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ype</w:t>
            </w:r>
          </w:p>
        </w:tc>
        <w:tc>
          <w:tcPr>
            <w:tcW w:w="1884" w:type="dxa"/>
            <w:tcBorders>
              <w:top w:val="single" w:sz="12" w:space="0" w:color="808080" w:themeColor="background1" w:themeShade="80"/>
            </w:tcBorders>
          </w:tcPr>
          <w:p w14:paraId="64520090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Phylum</w:t>
            </w:r>
          </w:p>
        </w:tc>
        <w:tc>
          <w:tcPr>
            <w:tcW w:w="4087" w:type="dxa"/>
            <w:gridSpan w:val="4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8EC853B" w14:textId="1A7B5C7B" w:rsidR="00FB4BB0" w:rsidRPr="002059AC" w:rsidRDefault="0088543D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ound in extreme conditions?</w:t>
            </w:r>
          </w:p>
        </w:tc>
      </w:tr>
      <w:tr w:rsidR="00FB4BB0" w:rsidRPr="006C2DDB" w14:paraId="670D2F71" w14:textId="77777777" w:rsidTr="0088543D">
        <w:trPr>
          <w:gridAfter w:val="1"/>
          <w:wAfter w:w="18" w:type="dxa"/>
        </w:trPr>
        <w:tc>
          <w:tcPr>
            <w:tcW w:w="1261" w:type="dxa"/>
            <w:tcBorders>
              <w:bottom w:val="single" w:sz="12" w:space="0" w:color="808080" w:themeColor="background1" w:themeShade="80"/>
            </w:tcBorders>
          </w:tcPr>
          <w:p w14:paraId="1CAF4BEC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  <w:tcBorders>
              <w:bottom w:val="single" w:sz="12" w:space="0" w:color="808080" w:themeColor="background1" w:themeShade="80"/>
            </w:tcBorders>
          </w:tcPr>
          <w:p w14:paraId="0C006CB0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  <w:tcBorders>
              <w:bottom w:val="single" w:sz="12" w:space="0" w:color="808080" w:themeColor="background1" w:themeShade="80"/>
            </w:tcBorders>
          </w:tcPr>
          <w:p w14:paraId="07564826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  <w:tcBorders>
              <w:bottom w:val="single" w:sz="12" w:space="0" w:color="808080" w:themeColor="background1" w:themeShade="80"/>
            </w:tcBorders>
          </w:tcPr>
          <w:p w14:paraId="141A93BA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No</w:t>
            </w:r>
          </w:p>
        </w:tc>
        <w:tc>
          <w:tcPr>
            <w:tcW w:w="593" w:type="dxa"/>
            <w:tcBorders>
              <w:bottom w:val="single" w:sz="12" w:space="0" w:color="808080" w:themeColor="background1" w:themeShade="80"/>
            </w:tcBorders>
          </w:tcPr>
          <w:p w14:paraId="5AA209B4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bottom w:val="single" w:sz="12" w:space="0" w:color="808080" w:themeColor="background1" w:themeShade="80"/>
            </w:tcBorders>
          </w:tcPr>
          <w:p w14:paraId="155B3501" w14:textId="77777777" w:rsidR="00FB4BB0" w:rsidRPr="006C2DDB" w:rsidRDefault="00FB4BB0" w:rsidP="00FB4BB0">
            <w:pPr>
              <w:spacing w:before="60" w:after="60"/>
              <w:jc w:val="center"/>
              <w:rPr>
                <w:sz w:val="20"/>
                <w:szCs w:val="20"/>
                <w:lang w:val="fr-CH"/>
              </w:rPr>
            </w:pPr>
            <w:r w:rsidRPr="006C2DDB">
              <w:rPr>
                <w:sz w:val="20"/>
                <w:szCs w:val="20"/>
                <w:lang w:val="fr-CH"/>
              </w:rPr>
              <w:t>Extreme subtype or habitat descriptors</w:t>
            </w:r>
          </w:p>
        </w:tc>
      </w:tr>
      <w:tr w:rsidR="00FB4BB0" w:rsidRPr="002059AC" w14:paraId="55A27BE5" w14:textId="77777777" w:rsidTr="0088543D">
        <w:trPr>
          <w:gridAfter w:val="1"/>
          <w:wAfter w:w="18" w:type="dxa"/>
        </w:trPr>
        <w:tc>
          <w:tcPr>
            <w:tcW w:w="1261" w:type="dxa"/>
            <w:tcBorders>
              <w:top w:val="single" w:sz="12" w:space="0" w:color="808080" w:themeColor="background1" w:themeShade="80"/>
            </w:tcBorders>
          </w:tcPr>
          <w:p w14:paraId="7FE1F836" w14:textId="5979AC2B" w:rsidR="00FB4BB0" w:rsidRPr="002059AC" w:rsidRDefault="004633EF" w:rsidP="00FB4BB0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Aquatic</w:t>
            </w:r>
          </w:p>
        </w:tc>
        <w:tc>
          <w:tcPr>
            <w:tcW w:w="2567" w:type="dxa"/>
            <w:tcBorders>
              <w:top w:val="single" w:sz="12" w:space="0" w:color="808080" w:themeColor="background1" w:themeShade="80"/>
            </w:tcBorders>
          </w:tcPr>
          <w:p w14:paraId="1AFC1A9E" w14:textId="5D4CD2E4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Freshwater</w:t>
            </w:r>
          </w:p>
        </w:tc>
        <w:tc>
          <w:tcPr>
            <w:tcW w:w="1884" w:type="dxa"/>
            <w:tcBorders>
              <w:top w:val="single" w:sz="12" w:space="0" w:color="808080" w:themeColor="background1" w:themeShade="80"/>
            </w:tcBorders>
          </w:tcPr>
          <w:p w14:paraId="5495E18F" w14:textId="6E7D2AEF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  <w:tcBorders>
              <w:top w:val="single" w:sz="12" w:space="0" w:color="808080" w:themeColor="background1" w:themeShade="80"/>
            </w:tcBorders>
          </w:tcPr>
          <w:p w14:paraId="14FB13B4" w14:textId="1286AD0B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2</w:t>
            </w:r>
          </w:p>
        </w:tc>
        <w:tc>
          <w:tcPr>
            <w:tcW w:w="593" w:type="dxa"/>
            <w:tcBorders>
              <w:top w:val="single" w:sz="12" w:space="0" w:color="808080" w:themeColor="background1" w:themeShade="80"/>
            </w:tcBorders>
          </w:tcPr>
          <w:p w14:paraId="7F2F9151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top w:val="single" w:sz="12" w:space="0" w:color="808080" w:themeColor="background1" w:themeShade="80"/>
            </w:tcBorders>
          </w:tcPr>
          <w:p w14:paraId="5EE6C1B7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73FE2FFB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5577E80B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40DBE64" w14:textId="73CA97A5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4E4DFEB5" w14:textId="2519F998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Thaumarchaeota</w:t>
            </w:r>
            <w:proofErr w:type="spellEnd"/>
            <w:r w:rsidRPr="002059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7" w:type="dxa"/>
          </w:tcPr>
          <w:p w14:paraId="213153AD" w14:textId="53A934F2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7</w:t>
            </w:r>
          </w:p>
        </w:tc>
        <w:tc>
          <w:tcPr>
            <w:tcW w:w="593" w:type="dxa"/>
          </w:tcPr>
          <w:p w14:paraId="7C63D93A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1D918DEB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5B722DE6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7983B88D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D4BE98A" w14:textId="72F5038D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Marine</w:t>
            </w:r>
          </w:p>
        </w:tc>
        <w:tc>
          <w:tcPr>
            <w:tcW w:w="1884" w:type="dxa"/>
          </w:tcPr>
          <w:p w14:paraId="744B37C2" w14:textId="6F944985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Crenarchaeota</w:t>
            </w:r>
            <w:proofErr w:type="spellEnd"/>
          </w:p>
        </w:tc>
        <w:tc>
          <w:tcPr>
            <w:tcW w:w="667" w:type="dxa"/>
          </w:tcPr>
          <w:p w14:paraId="04A70B83" w14:textId="26D5795D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9</w:t>
            </w:r>
          </w:p>
        </w:tc>
        <w:tc>
          <w:tcPr>
            <w:tcW w:w="593" w:type="dxa"/>
          </w:tcPr>
          <w:p w14:paraId="177141C9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EF58167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2A723514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4657B688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E02616A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2C5FE977" w14:textId="4C6794A4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768C386B" w14:textId="3CBE3EE8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8</w:t>
            </w:r>
          </w:p>
        </w:tc>
        <w:tc>
          <w:tcPr>
            <w:tcW w:w="593" w:type="dxa"/>
          </w:tcPr>
          <w:p w14:paraId="7C5D57EE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2403376E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65054B3E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7A6B09FE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76B4B48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6A340CA7" w14:textId="42F93D94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69D65A7A" w14:textId="499DBA19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5F59E52B" w14:textId="69801043" w:rsidR="00FB4BB0" w:rsidRPr="002059AC" w:rsidRDefault="004633EF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14:paraId="16B97D36" w14:textId="377D0608" w:rsidR="00FB4BB0" w:rsidRPr="002059AC" w:rsidRDefault="004633EF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ep oceanic, basalt-hosted subsurface hydrothermal fluid</w:t>
            </w:r>
          </w:p>
        </w:tc>
      </w:tr>
      <w:tr w:rsidR="00FB4BB0" w:rsidRPr="002059AC" w14:paraId="2DEF5A36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1724866F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F45FBEE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6ADECEB9" w14:textId="37B491D3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667" w:type="dxa"/>
          </w:tcPr>
          <w:p w14:paraId="00AD7364" w14:textId="4E65EA65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7</w:t>
            </w:r>
          </w:p>
        </w:tc>
        <w:tc>
          <w:tcPr>
            <w:tcW w:w="593" w:type="dxa"/>
          </w:tcPr>
          <w:p w14:paraId="19307143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275D814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FB4BB0" w:rsidRPr="002059AC" w14:paraId="74F52C36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52648AE1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630BB97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46999899" w14:textId="73FC87FD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0D801275" w14:textId="745174D8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0550C310" w14:textId="36DDFBD5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2809" w:type="dxa"/>
          </w:tcPr>
          <w:p w14:paraId="0657E4E7" w14:textId="0F0E49E3" w:rsidR="00FB4BB0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Deep sea</w:t>
            </w:r>
          </w:p>
        </w:tc>
      </w:tr>
      <w:tr w:rsidR="00FB4BB0" w:rsidRPr="002059AC" w14:paraId="75AFFBF7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7CADF997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94D1E4D" w14:textId="77777777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5E9040F8" w14:textId="7ABF9188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Unclassified</w:t>
            </w:r>
          </w:p>
        </w:tc>
        <w:tc>
          <w:tcPr>
            <w:tcW w:w="667" w:type="dxa"/>
          </w:tcPr>
          <w:p w14:paraId="5F19517E" w14:textId="39F9E920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69584216" w14:textId="223F1282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2809" w:type="dxa"/>
          </w:tcPr>
          <w:p w14:paraId="79EC34BC" w14:textId="0A4E653E" w:rsidR="00FB4BB0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ydrothermal vents</w:t>
            </w:r>
          </w:p>
        </w:tc>
      </w:tr>
      <w:tr w:rsidR="00FB4BB0" w:rsidRPr="002059AC" w14:paraId="29064B96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7B6233AE" w14:textId="77777777" w:rsidR="00FB4BB0" w:rsidRPr="002059AC" w:rsidRDefault="00FB4BB0" w:rsidP="00FB4BB0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1658B48" w14:textId="2CAAC473" w:rsidR="00FB4BB0" w:rsidRPr="006C2DDB" w:rsidRDefault="001F3633" w:rsidP="00FB4BB0">
            <w:pPr>
              <w:spacing w:before="60" w:after="60"/>
              <w:jc w:val="center"/>
              <w:rPr>
                <w:sz w:val="20"/>
                <w:szCs w:val="20"/>
                <w:lang w:val="it-IT"/>
              </w:rPr>
            </w:pPr>
            <w:r w:rsidRPr="006C2DDB">
              <w:rPr>
                <w:sz w:val="20"/>
                <w:szCs w:val="20"/>
                <w:lang w:val="it-IT"/>
              </w:rPr>
              <w:t>Non-marine saline and alkaline</w:t>
            </w:r>
          </w:p>
        </w:tc>
        <w:tc>
          <w:tcPr>
            <w:tcW w:w="1884" w:type="dxa"/>
          </w:tcPr>
          <w:p w14:paraId="2F9D0061" w14:textId="4CF52433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35245E0F" w14:textId="6AB01B01" w:rsidR="00FB4BB0" w:rsidRPr="002059AC" w:rsidRDefault="00FB4BB0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F393C1A" w14:textId="380DE036" w:rsidR="00FB4BB0" w:rsidRPr="002059AC" w:rsidRDefault="001F3633" w:rsidP="00FB4BB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2</w:t>
            </w:r>
          </w:p>
        </w:tc>
        <w:tc>
          <w:tcPr>
            <w:tcW w:w="2809" w:type="dxa"/>
          </w:tcPr>
          <w:p w14:paraId="61C3A10D" w14:textId="77777777" w:rsidR="00FB4BB0" w:rsidRPr="002059AC" w:rsidRDefault="00FB4BB0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6ACEE324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718E877D" w14:textId="77777777" w:rsidR="001F3633" w:rsidRPr="002059AC" w:rsidRDefault="001F3633" w:rsidP="001F3633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3F0C9FD" w14:textId="77777777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4781A0E3" w14:textId="632AF4CA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Unclassified</w:t>
            </w:r>
          </w:p>
        </w:tc>
        <w:tc>
          <w:tcPr>
            <w:tcW w:w="667" w:type="dxa"/>
          </w:tcPr>
          <w:p w14:paraId="53060439" w14:textId="4FE9CB89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28DCDDCB" w14:textId="075F465C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2</w:t>
            </w:r>
          </w:p>
        </w:tc>
        <w:tc>
          <w:tcPr>
            <w:tcW w:w="2809" w:type="dxa"/>
          </w:tcPr>
          <w:p w14:paraId="3C357B7B" w14:textId="77777777" w:rsidR="001F3633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0471A021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1DECC488" w14:textId="77777777" w:rsidR="001F3633" w:rsidRPr="002059AC" w:rsidRDefault="001F3633" w:rsidP="001F3633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F3C50FA" w14:textId="1DE4A257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ediment</w:t>
            </w:r>
          </w:p>
        </w:tc>
        <w:tc>
          <w:tcPr>
            <w:tcW w:w="1884" w:type="dxa"/>
          </w:tcPr>
          <w:p w14:paraId="67FB49CE" w14:textId="6AD38CEC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2E4B4C83" w14:textId="2BB221C3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593" w:type="dxa"/>
          </w:tcPr>
          <w:p w14:paraId="19C30DEA" w14:textId="6BC5FB39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6AF9990E" w14:textId="77777777" w:rsidR="001F3633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56A60530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1618D726" w14:textId="77777777" w:rsidR="001F3633" w:rsidRPr="002059AC" w:rsidRDefault="001F3633" w:rsidP="001F3633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2029961" w14:textId="634A01F1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hermal springs</w:t>
            </w:r>
          </w:p>
        </w:tc>
        <w:tc>
          <w:tcPr>
            <w:tcW w:w="1884" w:type="dxa"/>
          </w:tcPr>
          <w:p w14:paraId="48C31081" w14:textId="5E49483C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7E5CFEC6" w14:textId="7E38BA33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50A6F0EF" w14:textId="4C1CBB63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2809" w:type="dxa"/>
          </w:tcPr>
          <w:p w14:paraId="2F75D62B" w14:textId="77777777" w:rsidR="001F3633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1CFCDD79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3A21ECE9" w14:textId="77777777" w:rsidR="001F3633" w:rsidRPr="002059AC" w:rsidRDefault="001F3633" w:rsidP="001F3633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28A84C1" w14:textId="77777777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5713BF59" w14:textId="1EC272DE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667" w:type="dxa"/>
          </w:tcPr>
          <w:p w14:paraId="2BA08E01" w14:textId="45F03DAE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49747994" w14:textId="054DA1CE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</w:t>
            </w:r>
          </w:p>
        </w:tc>
        <w:tc>
          <w:tcPr>
            <w:tcW w:w="2809" w:type="dxa"/>
          </w:tcPr>
          <w:p w14:paraId="14690BF8" w14:textId="77777777" w:rsidR="001F3633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5345A200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6B37E059" w14:textId="6C0EDAC1" w:rsidR="001F3633" w:rsidRPr="002059AC" w:rsidRDefault="0088543D" w:rsidP="001F3633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Terrestrial</w:t>
            </w:r>
          </w:p>
        </w:tc>
        <w:tc>
          <w:tcPr>
            <w:tcW w:w="2567" w:type="dxa"/>
          </w:tcPr>
          <w:p w14:paraId="59A6B2A3" w14:textId="0EB92628" w:rsidR="001F3633" w:rsidRPr="002059AC" w:rsidRDefault="0088543D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Geologic</w:t>
            </w:r>
          </w:p>
        </w:tc>
        <w:tc>
          <w:tcPr>
            <w:tcW w:w="1884" w:type="dxa"/>
          </w:tcPr>
          <w:p w14:paraId="6B1FFE3D" w14:textId="6744E532" w:rsidR="001F3633" w:rsidRPr="002059AC" w:rsidRDefault="0088543D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456960FF" w14:textId="59198F4C" w:rsidR="001F3633" w:rsidRPr="002059AC" w:rsidRDefault="0088543D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4</w:t>
            </w:r>
          </w:p>
        </w:tc>
        <w:tc>
          <w:tcPr>
            <w:tcW w:w="593" w:type="dxa"/>
          </w:tcPr>
          <w:p w14:paraId="76BAF3C5" w14:textId="77777777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7D26C44C" w14:textId="77777777" w:rsidR="001F3633" w:rsidRPr="002059AC" w:rsidRDefault="001F3633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1F3633" w:rsidRPr="002059AC" w14:paraId="7A586B98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3164C6B9" w14:textId="77777777" w:rsidR="001F3633" w:rsidRPr="002059AC" w:rsidRDefault="001F3633" w:rsidP="001F3633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2287031" w14:textId="2A61721C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6464B821" w14:textId="633C07E6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06F8A9E7" w14:textId="23934147" w:rsidR="001F3633" w:rsidRPr="002059AC" w:rsidRDefault="001F3633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0C9ABA38" w14:textId="449B322C" w:rsidR="001F3633" w:rsidRPr="002059AC" w:rsidRDefault="0088543D" w:rsidP="001F3633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2809" w:type="dxa"/>
          </w:tcPr>
          <w:p w14:paraId="26E6ABC5" w14:textId="54F47707" w:rsidR="001F3633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aline</w:t>
            </w:r>
          </w:p>
        </w:tc>
      </w:tr>
      <w:tr w:rsidR="0088543D" w:rsidRPr="002059AC" w14:paraId="44D4FBA0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2D24ADEA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330C20C" w14:textId="1BF535ED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Rock-dwelling (</w:t>
            </w:r>
            <w:proofErr w:type="spellStart"/>
            <w:r w:rsidRPr="002059AC">
              <w:rPr>
                <w:sz w:val="20"/>
                <w:szCs w:val="20"/>
              </w:rPr>
              <w:t>endoliths</w:t>
            </w:r>
            <w:proofErr w:type="spellEnd"/>
            <w:r w:rsidRPr="002059AC">
              <w:rPr>
                <w:sz w:val="20"/>
                <w:szCs w:val="20"/>
              </w:rPr>
              <w:t>)</w:t>
            </w:r>
          </w:p>
        </w:tc>
        <w:tc>
          <w:tcPr>
            <w:tcW w:w="1884" w:type="dxa"/>
          </w:tcPr>
          <w:p w14:paraId="3091309C" w14:textId="3CD2ECDA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4D029A07" w14:textId="28FA0091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</w:tcPr>
          <w:p w14:paraId="77DBD1B6" w14:textId="7777777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470924C9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88543D" w:rsidRPr="002059AC" w14:paraId="7EE5638A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39C60357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C7AEEC1" w14:textId="79B31374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Rock-dwelling (subaerial biofilms)</w:t>
            </w:r>
          </w:p>
        </w:tc>
        <w:tc>
          <w:tcPr>
            <w:tcW w:w="1884" w:type="dxa"/>
          </w:tcPr>
          <w:p w14:paraId="13264D44" w14:textId="7C0E1089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3F6ED397" w14:textId="6D52AE86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19B80FF0" w14:textId="3DE4BF14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5</w:t>
            </w:r>
            <w:r w:rsidR="003365B4">
              <w:rPr>
                <w:sz w:val="20"/>
                <w:szCs w:val="20"/>
              </w:rPr>
              <w:t>5</w:t>
            </w:r>
          </w:p>
        </w:tc>
        <w:tc>
          <w:tcPr>
            <w:tcW w:w="2809" w:type="dxa"/>
          </w:tcPr>
          <w:p w14:paraId="454839FC" w14:textId="19ECF1EF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Halite pinnacle</w:t>
            </w:r>
          </w:p>
        </w:tc>
      </w:tr>
      <w:tr w:rsidR="0088543D" w:rsidRPr="002059AC" w14:paraId="6F5ED8B6" w14:textId="77777777" w:rsidTr="0088543D">
        <w:trPr>
          <w:gridAfter w:val="1"/>
          <w:wAfter w:w="18" w:type="dxa"/>
        </w:trPr>
        <w:tc>
          <w:tcPr>
            <w:tcW w:w="1261" w:type="dxa"/>
          </w:tcPr>
          <w:p w14:paraId="4128B405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18F0CA4" w14:textId="25242842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oil</w:t>
            </w:r>
          </w:p>
        </w:tc>
        <w:tc>
          <w:tcPr>
            <w:tcW w:w="1884" w:type="dxa"/>
          </w:tcPr>
          <w:p w14:paraId="77E4CDD6" w14:textId="01DEBD5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667" w:type="dxa"/>
          </w:tcPr>
          <w:p w14:paraId="1FB977EA" w14:textId="59125F7C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6</w:t>
            </w:r>
          </w:p>
        </w:tc>
        <w:tc>
          <w:tcPr>
            <w:tcW w:w="593" w:type="dxa"/>
          </w:tcPr>
          <w:p w14:paraId="293A1883" w14:textId="06601C54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</w:tcPr>
          <w:p w14:paraId="34CB1E86" w14:textId="4AC86F3C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88543D" w:rsidRPr="002059AC" w14:paraId="4C0700D2" w14:textId="77777777" w:rsidTr="00FA5D33">
        <w:trPr>
          <w:gridAfter w:val="1"/>
          <w:wAfter w:w="18" w:type="dxa"/>
        </w:trPr>
        <w:tc>
          <w:tcPr>
            <w:tcW w:w="1261" w:type="dxa"/>
          </w:tcPr>
          <w:p w14:paraId="24ACBCBF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1D1C454" w14:textId="7777777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</w:tcPr>
          <w:p w14:paraId="3765954B" w14:textId="0EE45CBE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667" w:type="dxa"/>
          </w:tcPr>
          <w:p w14:paraId="4F1D42B9" w14:textId="302B799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</w:tcPr>
          <w:p w14:paraId="3095A34D" w14:textId="30E610AF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3</w:t>
            </w:r>
          </w:p>
        </w:tc>
        <w:tc>
          <w:tcPr>
            <w:tcW w:w="2809" w:type="dxa"/>
          </w:tcPr>
          <w:p w14:paraId="77A6909E" w14:textId="0FE57651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Saline soil</w:t>
            </w:r>
          </w:p>
        </w:tc>
      </w:tr>
      <w:tr w:rsidR="0088543D" w:rsidRPr="002059AC" w14:paraId="3923C723" w14:textId="77777777" w:rsidTr="00FA5D33">
        <w:trPr>
          <w:gridAfter w:val="1"/>
          <w:wAfter w:w="18" w:type="dxa"/>
        </w:trPr>
        <w:tc>
          <w:tcPr>
            <w:tcW w:w="1261" w:type="dxa"/>
            <w:tcBorders>
              <w:bottom w:val="single" w:sz="12" w:space="0" w:color="auto"/>
            </w:tcBorders>
          </w:tcPr>
          <w:p w14:paraId="43B76935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  <w:tc>
          <w:tcPr>
            <w:tcW w:w="2567" w:type="dxa"/>
            <w:tcBorders>
              <w:bottom w:val="single" w:sz="12" w:space="0" w:color="auto"/>
            </w:tcBorders>
          </w:tcPr>
          <w:p w14:paraId="6E4BE5D3" w14:textId="7777777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884" w:type="dxa"/>
            <w:tcBorders>
              <w:bottom w:val="single" w:sz="12" w:space="0" w:color="auto"/>
            </w:tcBorders>
          </w:tcPr>
          <w:p w14:paraId="70BCCC1B" w14:textId="787A0C95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proofErr w:type="spellStart"/>
            <w:r w:rsidRPr="002059AC">
              <w:rPr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667" w:type="dxa"/>
            <w:tcBorders>
              <w:bottom w:val="single" w:sz="12" w:space="0" w:color="auto"/>
            </w:tcBorders>
          </w:tcPr>
          <w:p w14:paraId="15EF1CC6" w14:textId="62B34CDB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2059AC">
              <w:rPr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bottom w:val="single" w:sz="12" w:space="0" w:color="auto"/>
            </w:tcBorders>
          </w:tcPr>
          <w:p w14:paraId="112FA03D" w14:textId="77777777" w:rsidR="0088543D" w:rsidRPr="002059AC" w:rsidRDefault="0088543D" w:rsidP="0088543D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809" w:type="dxa"/>
            <w:tcBorders>
              <w:bottom w:val="single" w:sz="12" w:space="0" w:color="auto"/>
            </w:tcBorders>
          </w:tcPr>
          <w:p w14:paraId="6B230280" w14:textId="77777777" w:rsidR="0088543D" w:rsidRPr="002059AC" w:rsidRDefault="0088543D" w:rsidP="0088543D">
            <w:pPr>
              <w:spacing w:before="60" w:after="60"/>
              <w:rPr>
                <w:sz w:val="20"/>
                <w:szCs w:val="20"/>
              </w:rPr>
            </w:pPr>
          </w:p>
        </w:tc>
      </w:tr>
    </w:tbl>
    <w:p w14:paraId="67DBE3CC" w14:textId="6F74196D" w:rsidR="00FB4BB0" w:rsidRDefault="00FB4BB0" w:rsidP="00D75C9C">
      <w:pPr>
        <w:spacing w:after="120"/>
        <w:rPr>
          <w:sz w:val="20"/>
          <w:szCs w:val="20"/>
        </w:rPr>
      </w:pPr>
    </w:p>
    <w:p w14:paraId="540050CD" w14:textId="7825C33E" w:rsidR="001D4FFE" w:rsidRDefault="001D4FFE" w:rsidP="00D75C9C">
      <w:pPr>
        <w:spacing w:after="120"/>
        <w:rPr>
          <w:sz w:val="20"/>
          <w:szCs w:val="20"/>
        </w:rPr>
      </w:pPr>
    </w:p>
    <w:p w14:paraId="5B126263" w14:textId="506B3DBA" w:rsidR="001D4FFE" w:rsidRDefault="001D4FFE" w:rsidP="00D75C9C">
      <w:pPr>
        <w:spacing w:after="120"/>
        <w:rPr>
          <w:sz w:val="20"/>
          <w:szCs w:val="20"/>
        </w:rPr>
      </w:pPr>
    </w:p>
    <w:sectPr w:rsidR="001D4FFE" w:rsidSect="006C2DDB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9CD27" w14:textId="77777777" w:rsidR="001C34A3" w:rsidRDefault="001C34A3" w:rsidP="00117666">
      <w:pPr>
        <w:spacing w:after="0"/>
      </w:pPr>
      <w:r>
        <w:separator/>
      </w:r>
    </w:p>
  </w:endnote>
  <w:endnote w:type="continuationSeparator" w:id="0">
    <w:p w14:paraId="61E973E2" w14:textId="77777777" w:rsidR="001C34A3" w:rsidRDefault="001C34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1D4FFE" w:rsidRPr="00577C4C" w:rsidRDefault="001D4FF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1D4FFE" w:rsidRPr="00E9561B" w:rsidRDefault="001D4FF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FB4BB0" w:rsidRPr="00E9561B" w:rsidRDefault="00FB4BB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1D4FFE" w:rsidRPr="00577C4C" w:rsidRDefault="001D4F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FB4BB0" w:rsidRPr="00577C4C" w:rsidRDefault="00FB4B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1D4FFE" w:rsidRPr="00577C4C" w:rsidRDefault="001D4FF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D4FFE" w:rsidRPr="00577C4C" w:rsidRDefault="001D4FF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FB4BB0" w:rsidRPr="00577C4C" w:rsidRDefault="00FB4B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C2F72" w14:textId="77777777" w:rsidR="001C34A3" w:rsidRDefault="001C34A3" w:rsidP="00117666">
      <w:pPr>
        <w:spacing w:after="0"/>
      </w:pPr>
      <w:r>
        <w:separator/>
      </w:r>
    </w:p>
  </w:footnote>
  <w:footnote w:type="continuationSeparator" w:id="0">
    <w:p w14:paraId="0BBDDD68" w14:textId="77777777" w:rsidR="001C34A3" w:rsidRDefault="001C34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1D4FFE" w:rsidRDefault="001D4FF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A18D9"/>
    <w:rsid w:val="001B1A2C"/>
    <w:rsid w:val="001C3352"/>
    <w:rsid w:val="001C34A3"/>
    <w:rsid w:val="001D04EE"/>
    <w:rsid w:val="001D4FFE"/>
    <w:rsid w:val="001D5C23"/>
    <w:rsid w:val="001F3633"/>
    <w:rsid w:val="001F4C07"/>
    <w:rsid w:val="002059AC"/>
    <w:rsid w:val="00220AEA"/>
    <w:rsid w:val="00226954"/>
    <w:rsid w:val="002629A3"/>
    <w:rsid w:val="00265660"/>
    <w:rsid w:val="00267D18"/>
    <w:rsid w:val="00272489"/>
    <w:rsid w:val="002868E2"/>
    <w:rsid w:val="002869C3"/>
    <w:rsid w:val="002936E4"/>
    <w:rsid w:val="00296B88"/>
    <w:rsid w:val="002C74CA"/>
    <w:rsid w:val="002F744D"/>
    <w:rsid w:val="00303DE6"/>
    <w:rsid w:val="00310124"/>
    <w:rsid w:val="003365B4"/>
    <w:rsid w:val="003544FB"/>
    <w:rsid w:val="00363474"/>
    <w:rsid w:val="00365D63"/>
    <w:rsid w:val="0036793B"/>
    <w:rsid w:val="00372682"/>
    <w:rsid w:val="00376CC5"/>
    <w:rsid w:val="0039693B"/>
    <w:rsid w:val="003D2F2D"/>
    <w:rsid w:val="00401590"/>
    <w:rsid w:val="00422C94"/>
    <w:rsid w:val="00437428"/>
    <w:rsid w:val="00437475"/>
    <w:rsid w:val="004633EF"/>
    <w:rsid w:val="00463E3D"/>
    <w:rsid w:val="004645AE"/>
    <w:rsid w:val="004B777E"/>
    <w:rsid w:val="004D3E33"/>
    <w:rsid w:val="004F7958"/>
    <w:rsid w:val="005250F2"/>
    <w:rsid w:val="00555728"/>
    <w:rsid w:val="005A1D84"/>
    <w:rsid w:val="005A70EA"/>
    <w:rsid w:val="005C3963"/>
    <w:rsid w:val="005D1840"/>
    <w:rsid w:val="005D35E4"/>
    <w:rsid w:val="005D7910"/>
    <w:rsid w:val="005E1752"/>
    <w:rsid w:val="0062154F"/>
    <w:rsid w:val="00631A8C"/>
    <w:rsid w:val="006452C0"/>
    <w:rsid w:val="006503C7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C2DDB"/>
    <w:rsid w:val="006D5B93"/>
    <w:rsid w:val="006F45DC"/>
    <w:rsid w:val="00725A7D"/>
    <w:rsid w:val="0073085C"/>
    <w:rsid w:val="00733784"/>
    <w:rsid w:val="00741331"/>
    <w:rsid w:val="00746505"/>
    <w:rsid w:val="007474D6"/>
    <w:rsid w:val="00787A18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490D"/>
    <w:rsid w:val="008629A9"/>
    <w:rsid w:val="0088513A"/>
    <w:rsid w:val="0088543D"/>
    <w:rsid w:val="00893C19"/>
    <w:rsid w:val="008D6C8D"/>
    <w:rsid w:val="008E2B54"/>
    <w:rsid w:val="008E4404"/>
    <w:rsid w:val="008E58C7"/>
    <w:rsid w:val="008F5021"/>
    <w:rsid w:val="009278BC"/>
    <w:rsid w:val="00943573"/>
    <w:rsid w:val="00971B61"/>
    <w:rsid w:val="00980C31"/>
    <w:rsid w:val="009955FF"/>
    <w:rsid w:val="009C756C"/>
    <w:rsid w:val="009D259D"/>
    <w:rsid w:val="009F1514"/>
    <w:rsid w:val="00A011A4"/>
    <w:rsid w:val="00A50D9D"/>
    <w:rsid w:val="00A53000"/>
    <w:rsid w:val="00A545C6"/>
    <w:rsid w:val="00A652D0"/>
    <w:rsid w:val="00A75F87"/>
    <w:rsid w:val="00A95D8B"/>
    <w:rsid w:val="00AC0270"/>
    <w:rsid w:val="00AC361B"/>
    <w:rsid w:val="00AC3EA3"/>
    <w:rsid w:val="00AC792D"/>
    <w:rsid w:val="00B108EC"/>
    <w:rsid w:val="00B22B82"/>
    <w:rsid w:val="00B479EC"/>
    <w:rsid w:val="00B657B8"/>
    <w:rsid w:val="00B84920"/>
    <w:rsid w:val="00B8556A"/>
    <w:rsid w:val="00BD4224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188B"/>
    <w:rsid w:val="00CB43D5"/>
    <w:rsid w:val="00CB57A5"/>
    <w:rsid w:val="00CC6560"/>
    <w:rsid w:val="00CC76F9"/>
    <w:rsid w:val="00CD066B"/>
    <w:rsid w:val="00CD46E2"/>
    <w:rsid w:val="00D00D0B"/>
    <w:rsid w:val="00D04B69"/>
    <w:rsid w:val="00D14BAB"/>
    <w:rsid w:val="00D537FA"/>
    <w:rsid w:val="00D5547D"/>
    <w:rsid w:val="00D75C9C"/>
    <w:rsid w:val="00D80D99"/>
    <w:rsid w:val="00D9503C"/>
    <w:rsid w:val="00DD73EF"/>
    <w:rsid w:val="00DE23E8"/>
    <w:rsid w:val="00DF47B0"/>
    <w:rsid w:val="00E0128B"/>
    <w:rsid w:val="00E25C5C"/>
    <w:rsid w:val="00E40200"/>
    <w:rsid w:val="00E40802"/>
    <w:rsid w:val="00E47C0E"/>
    <w:rsid w:val="00E55A84"/>
    <w:rsid w:val="00E64E17"/>
    <w:rsid w:val="00EA3D3C"/>
    <w:rsid w:val="00EB4732"/>
    <w:rsid w:val="00EC7CC3"/>
    <w:rsid w:val="00F46494"/>
    <w:rsid w:val="00F558AB"/>
    <w:rsid w:val="00F61D89"/>
    <w:rsid w:val="00F82ECB"/>
    <w:rsid w:val="00F85C89"/>
    <w:rsid w:val="00F86ABB"/>
    <w:rsid w:val="00FA5D33"/>
    <w:rsid w:val="00FB4BB0"/>
    <w:rsid w:val="00FC351C"/>
    <w:rsid w:val="00FD14F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8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 Vuong</dc:creator>
  <cp:keywords/>
  <dc:description/>
  <cp:lastModifiedBy>Frontiers Media SA</cp:lastModifiedBy>
  <cp:revision>14</cp:revision>
  <cp:lastPrinted>2013-10-03T12:51:00Z</cp:lastPrinted>
  <dcterms:created xsi:type="dcterms:W3CDTF">2021-03-31T14:34:00Z</dcterms:created>
  <dcterms:modified xsi:type="dcterms:W3CDTF">2021-06-30T13:24:00Z</dcterms:modified>
</cp:coreProperties>
</file>